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76B9" w:rsidRPr="009B254C" w:rsidRDefault="008276B9" w:rsidP="008276B9">
      <w:pPr>
        <w:spacing w:line="480" w:lineRule="auto"/>
        <w:outlineLvl w:val="0"/>
        <w:rPr>
          <w:rFonts w:ascii="Times New Roman" w:hAnsi="Times New Roman"/>
          <w:b/>
          <w:sz w:val="24"/>
        </w:rPr>
      </w:pPr>
      <w:r w:rsidRPr="009B254C">
        <w:rPr>
          <w:rFonts w:ascii="Times New Roman" w:hAnsi="Times New Roman"/>
          <w:b/>
          <w:sz w:val="24"/>
        </w:rPr>
        <w:t>Supplementary Figure Legends</w:t>
      </w:r>
    </w:p>
    <w:p w:rsidR="008276B9" w:rsidRPr="009B254C" w:rsidRDefault="008276B9" w:rsidP="008276B9">
      <w:pPr>
        <w:spacing w:line="480" w:lineRule="auto"/>
        <w:rPr>
          <w:rFonts w:ascii="Times New Roman" w:hAnsi="Times New Roman"/>
          <w:sz w:val="24"/>
        </w:rPr>
      </w:pPr>
      <w:r w:rsidRPr="009B254C">
        <w:rPr>
          <w:rFonts w:ascii="Times New Roman" w:hAnsi="Times New Roman"/>
          <w:b/>
          <w:sz w:val="24"/>
        </w:rPr>
        <w:t xml:space="preserve">Supplementary Figure 1. </w:t>
      </w:r>
      <w:r w:rsidRPr="009B254C">
        <w:rPr>
          <w:rFonts w:ascii="Times New Roman" w:hAnsi="Times New Roman"/>
          <w:sz w:val="24"/>
        </w:rPr>
        <w:t>(A) ME1 and ME2 mRNA levels were normalised by GAPDH and are shown in the bar graph. HCT116 cells were reversely transfected with control, ME1, or ME2 siRNAs, and RNAs were collected 48 h after transfection. ME1 and ME2 expression were determined by TaqMan analysis</w:t>
      </w:r>
      <w:r w:rsidR="00BF191F">
        <w:rPr>
          <w:rFonts w:ascii="Times New Roman" w:hAnsi="Times New Roman" w:hint="eastAsia"/>
          <w:sz w:val="24"/>
        </w:rPr>
        <w:t xml:space="preserve"> (n=3)</w:t>
      </w:r>
      <w:r w:rsidRPr="009B254C">
        <w:rPr>
          <w:rFonts w:ascii="Times New Roman" w:hAnsi="Times New Roman"/>
          <w:sz w:val="24"/>
        </w:rPr>
        <w:t xml:space="preserve">. (B) Expression of ME1, ME2, and </w:t>
      </w:r>
      <w:r w:rsidRPr="009B254C">
        <w:rPr>
          <w:rFonts w:ascii="Symbol" w:hAnsi="Symbol"/>
          <w:sz w:val="24"/>
        </w:rPr>
        <w:t></w:t>
      </w:r>
      <w:r w:rsidRPr="009B254C">
        <w:rPr>
          <w:rFonts w:ascii="Times New Roman" w:hAnsi="Times New Roman"/>
          <w:sz w:val="24"/>
        </w:rPr>
        <w:t xml:space="preserve">-actin in HCT116 cells were detected by western blotting. Cell lysate was collected 48 h after transfection with the indicated siRNAs. (C) </w:t>
      </w:r>
      <w:r w:rsidR="00BF191F">
        <w:rPr>
          <w:rFonts w:ascii="Times New Roman" w:hAnsi="Times New Roman" w:hint="eastAsia"/>
          <w:sz w:val="24"/>
        </w:rPr>
        <w:t xml:space="preserve">HCT116 cells were reversely transfected with indicated siRNAs for 96 h. Cell proliferation was determined by CellTiter Glo (n=3). (D) </w:t>
      </w:r>
      <w:r w:rsidRPr="009B254C">
        <w:rPr>
          <w:rFonts w:ascii="Times New Roman" w:hAnsi="Times New Roman"/>
          <w:sz w:val="24"/>
        </w:rPr>
        <w:t xml:space="preserve">Expression of ME1 and </w:t>
      </w:r>
      <w:r w:rsidRPr="009B254C">
        <w:rPr>
          <w:rFonts w:ascii="Symbol" w:hAnsi="Symbol"/>
          <w:sz w:val="24"/>
        </w:rPr>
        <w:t></w:t>
      </w:r>
      <w:r w:rsidRPr="009B254C">
        <w:rPr>
          <w:rFonts w:ascii="Times New Roman" w:hAnsi="Times New Roman"/>
          <w:sz w:val="24"/>
        </w:rPr>
        <w:t xml:space="preserve">-actin in PC3 cells were determined by western blotting. Cell lysate was collected 48 h after transfection with the indicated siRNAs. (D) Light microscopy images of colonies of PC3 cells transfected with control and ME1 siRNAs and cultured for 9 days. </w:t>
      </w:r>
    </w:p>
    <w:p w:rsidR="008276B9" w:rsidRPr="009B254C" w:rsidRDefault="008276B9" w:rsidP="008276B9">
      <w:pPr>
        <w:spacing w:line="480" w:lineRule="auto"/>
        <w:rPr>
          <w:rFonts w:ascii="Times New Roman" w:hAnsi="Times New Roman"/>
          <w:sz w:val="24"/>
        </w:rPr>
      </w:pPr>
    </w:p>
    <w:p w:rsidR="008276B9" w:rsidRPr="009B254C" w:rsidRDefault="008276B9" w:rsidP="008276B9">
      <w:pPr>
        <w:spacing w:line="480" w:lineRule="auto"/>
        <w:rPr>
          <w:rFonts w:ascii="Times New Roman" w:hAnsi="Times New Roman"/>
          <w:sz w:val="24"/>
        </w:rPr>
      </w:pPr>
      <w:r w:rsidRPr="009B254C">
        <w:rPr>
          <w:rFonts w:ascii="Times New Roman" w:hAnsi="Times New Roman"/>
          <w:b/>
          <w:sz w:val="24"/>
        </w:rPr>
        <w:t xml:space="preserve">Supplementary Figure 2. </w:t>
      </w:r>
      <w:r w:rsidRPr="009B254C">
        <w:rPr>
          <w:rFonts w:ascii="Times New Roman" w:hAnsi="Times New Roman"/>
          <w:sz w:val="24"/>
        </w:rPr>
        <w:t>(A) Additional metabolite graphs of the experiments described in Figure 3A (</w:t>
      </w:r>
      <w:r w:rsidR="00BF191F">
        <w:rPr>
          <w:rFonts w:ascii="Times New Roman" w:hAnsi="Times New Roman" w:hint="eastAsia"/>
          <w:sz w:val="24"/>
        </w:rPr>
        <w:t xml:space="preserve">n=3, </w:t>
      </w:r>
      <w:r w:rsidRPr="009B254C">
        <w:rPr>
          <w:rFonts w:ascii="Times New Roman" w:hAnsi="Times New Roman"/>
          <w:sz w:val="24"/>
        </w:rPr>
        <w:t xml:space="preserve">t-test; *, </w:t>
      </w:r>
      <w:r w:rsidRPr="009B254C">
        <w:rPr>
          <w:rFonts w:ascii="Times New Roman" w:hAnsi="Times New Roman"/>
          <w:i/>
          <w:sz w:val="24"/>
        </w:rPr>
        <w:t>p&lt;0.01</w:t>
      </w:r>
      <w:r w:rsidRPr="009B254C">
        <w:rPr>
          <w:rFonts w:ascii="Times New Roman" w:hAnsi="Times New Roman"/>
          <w:sz w:val="24"/>
        </w:rPr>
        <w:t xml:space="preserve">; #, </w:t>
      </w:r>
      <w:r w:rsidRPr="009B254C">
        <w:rPr>
          <w:rFonts w:ascii="Times New Roman" w:hAnsi="Times New Roman"/>
          <w:i/>
          <w:sz w:val="24"/>
        </w:rPr>
        <w:t>p&lt;0.05</w:t>
      </w:r>
      <w:r w:rsidRPr="009B254C">
        <w:rPr>
          <w:rFonts w:ascii="Times New Roman" w:hAnsi="Times New Roman"/>
          <w:sz w:val="24"/>
        </w:rPr>
        <w:t>). (B) Additional metabolite graphs of the experiments described in Figure 4A-4C (</w:t>
      </w:r>
      <w:r w:rsidR="00BF191F">
        <w:rPr>
          <w:rFonts w:ascii="Times New Roman" w:hAnsi="Times New Roman" w:hint="eastAsia"/>
          <w:sz w:val="24"/>
        </w:rPr>
        <w:t xml:space="preserve">n=3, </w:t>
      </w:r>
      <w:r w:rsidRPr="009B254C">
        <w:rPr>
          <w:rFonts w:ascii="Times New Roman" w:hAnsi="Times New Roman"/>
          <w:sz w:val="24"/>
        </w:rPr>
        <w:t xml:space="preserve">t-test; *, </w:t>
      </w:r>
      <w:r w:rsidRPr="009B254C">
        <w:rPr>
          <w:rFonts w:ascii="Times New Roman" w:hAnsi="Times New Roman"/>
          <w:i/>
          <w:sz w:val="24"/>
        </w:rPr>
        <w:t>p&lt;0.01</w:t>
      </w:r>
      <w:r w:rsidRPr="009B254C">
        <w:rPr>
          <w:rFonts w:ascii="Times New Roman" w:hAnsi="Times New Roman"/>
          <w:sz w:val="24"/>
        </w:rPr>
        <w:t xml:space="preserve">; #, </w:t>
      </w:r>
      <w:r w:rsidRPr="009B254C">
        <w:rPr>
          <w:rFonts w:ascii="Times New Roman" w:hAnsi="Times New Roman"/>
          <w:i/>
          <w:sz w:val="24"/>
        </w:rPr>
        <w:t>p&lt;0.05</w:t>
      </w:r>
      <w:r w:rsidRPr="009B254C">
        <w:rPr>
          <w:rFonts w:ascii="Times New Roman" w:hAnsi="Times New Roman"/>
          <w:sz w:val="24"/>
        </w:rPr>
        <w:t xml:space="preserve">).  (C) Relative mRNA expression levels of NADPH-producing enzymes under ME1 knocked down condition in HCT116 cells. mRNA levels were determined 48 and 72 h </w:t>
      </w:r>
      <w:r w:rsidRPr="009B254C">
        <w:rPr>
          <w:rFonts w:ascii="Times New Roman" w:hAnsi="Times New Roman"/>
          <w:sz w:val="24"/>
        </w:rPr>
        <w:lastRenderedPageBreak/>
        <w:t xml:space="preserve">after siRNA transfection. Expression of indicated genes </w:t>
      </w:r>
      <w:r>
        <w:rPr>
          <w:rFonts w:ascii="Times New Roman" w:hAnsi="Times New Roman"/>
          <w:sz w:val="24"/>
        </w:rPr>
        <w:t>was</w:t>
      </w:r>
      <w:r w:rsidRPr="00D82561">
        <w:rPr>
          <w:rFonts w:ascii="Times New Roman" w:hAnsi="Times New Roman"/>
          <w:sz w:val="24"/>
        </w:rPr>
        <w:t xml:space="preserve"> normalised by GAPDH and relative expressions are</w:t>
      </w:r>
      <w:r w:rsidRPr="009B254C">
        <w:rPr>
          <w:rFonts w:ascii="Times New Roman" w:hAnsi="Times New Roman"/>
          <w:sz w:val="24"/>
        </w:rPr>
        <w:t xml:space="preserve"> shown in the bar graph</w:t>
      </w:r>
      <w:r w:rsidR="00BF191F">
        <w:rPr>
          <w:rFonts w:ascii="Times New Roman" w:hAnsi="Times New Roman" w:hint="eastAsia"/>
          <w:sz w:val="24"/>
        </w:rPr>
        <w:t xml:space="preserve"> (n=3)</w:t>
      </w:r>
      <w:r w:rsidRPr="009B254C">
        <w:rPr>
          <w:rFonts w:ascii="Times New Roman" w:hAnsi="Times New Roman"/>
          <w:sz w:val="24"/>
        </w:rPr>
        <w:t xml:space="preserve">. (D) CDKN1A and HO-1 mRNA expression levels in HCT116 cells were determined by TaqMan analysis. mRNAs were extracted from HCT116 cells 72 h after control and ME1 siRNAs transfection. Expression of CDKN1A and HO-1 </w:t>
      </w:r>
      <w:r>
        <w:rPr>
          <w:rFonts w:ascii="Times New Roman" w:hAnsi="Times New Roman"/>
          <w:sz w:val="24"/>
        </w:rPr>
        <w:t>was</w:t>
      </w:r>
      <w:r w:rsidRPr="00D82561">
        <w:rPr>
          <w:rFonts w:ascii="Times New Roman" w:hAnsi="Times New Roman"/>
          <w:sz w:val="24"/>
        </w:rPr>
        <w:t xml:space="preserve"> normalised by GAPDH and relative expression levels are </w:t>
      </w:r>
      <w:r w:rsidRPr="009B254C">
        <w:rPr>
          <w:rFonts w:ascii="Times New Roman" w:hAnsi="Times New Roman"/>
          <w:sz w:val="24"/>
        </w:rPr>
        <w:t>shown in the bar graph</w:t>
      </w:r>
      <w:r w:rsidR="00BF191F">
        <w:rPr>
          <w:rFonts w:ascii="Times New Roman" w:hAnsi="Times New Roman" w:hint="eastAsia"/>
          <w:sz w:val="24"/>
        </w:rPr>
        <w:t xml:space="preserve"> (n=3)</w:t>
      </w:r>
      <w:r w:rsidRPr="009B254C">
        <w:rPr>
          <w:rFonts w:ascii="Times New Roman" w:hAnsi="Times New Roman"/>
          <w:sz w:val="24"/>
        </w:rPr>
        <w:t xml:space="preserve">. (E) Expression of ME1, HO-1, and </w:t>
      </w:r>
      <w:r w:rsidRPr="009B254C">
        <w:rPr>
          <w:rFonts w:ascii="Symbol" w:hAnsi="Symbol"/>
          <w:sz w:val="24"/>
        </w:rPr>
        <w:t></w:t>
      </w:r>
      <w:r w:rsidRPr="009B254C">
        <w:rPr>
          <w:rFonts w:ascii="Times New Roman" w:hAnsi="Times New Roman"/>
          <w:sz w:val="24"/>
        </w:rPr>
        <w:t>-actin detected by western blotting 96 h after control siRNA, ME1 siRNAs, or ME1 C911 transfection in H460 cells. After siRNA transfection, cells were cultured for 96 h and cell lysate was collected for western blotting. (F) Cell numbers were determined 96 h after siRNAs or C911 transfection in H460 cells. Cell number per mL is shown in the bar graph (</w:t>
      </w:r>
      <w:r w:rsidR="00BF191F">
        <w:rPr>
          <w:rFonts w:ascii="Times New Roman" w:hAnsi="Times New Roman" w:hint="eastAsia"/>
          <w:sz w:val="24"/>
        </w:rPr>
        <w:t xml:space="preserve">n=3, </w:t>
      </w:r>
      <w:r w:rsidRPr="009B254C">
        <w:rPr>
          <w:rFonts w:ascii="Times New Roman" w:hAnsi="Times New Roman"/>
          <w:sz w:val="24"/>
        </w:rPr>
        <w:t>t-test; #,</w:t>
      </w:r>
      <w:r w:rsidRPr="009B254C">
        <w:rPr>
          <w:rFonts w:ascii="Times New Roman" w:hAnsi="Times New Roman"/>
          <w:i/>
          <w:sz w:val="24"/>
        </w:rPr>
        <w:t xml:space="preserve"> p&lt;0.05</w:t>
      </w:r>
      <w:r w:rsidRPr="009B254C">
        <w:rPr>
          <w:rFonts w:ascii="Times New Roman" w:hAnsi="Times New Roman"/>
          <w:sz w:val="24"/>
        </w:rPr>
        <w:t>). (G) Caspase-3,7 activity was determined 96 h after siRNA or C911 transfection in H460 cells. Relative caspase-3,7 activity is shown in the bar graph (</w:t>
      </w:r>
      <w:r w:rsidR="00BF191F">
        <w:rPr>
          <w:rFonts w:ascii="Times New Roman" w:hAnsi="Times New Roman" w:hint="eastAsia"/>
          <w:sz w:val="24"/>
        </w:rPr>
        <w:t xml:space="preserve">n=3, </w:t>
      </w:r>
      <w:r w:rsidRPr="009B254C">
        <w:rPr>
          <w:rFonts w:ascii="Times New Roman" w:hAnsi="Times New Roman"/>
          <w:sz w:val="24"/>
        </w:rPr>
        <w:t xml:space="preserve">t-test; *, </w:t>
      </w:r>
      <w:r w:rsidRPr="009B254C">
        <w:rPr>
          <w:rFonts w:ascii="Times New Roman" w:hAnsi="Times New Roman"/>
          <w:i/>
          <w:sz w:val="24"/>
        </w:rPr>
        <w:t>p&lt;0.01</w:t>
      </w:r>
      <w:r w:rsidRPr="009B254C">
        <w:rPr>
          <w:rFonts w:ascii="Times New Roman" w:hAnsi="Times New Roman"/>
          <w:sz w:val="24"/>
        </w:rPr>
        <w:t xml:space="preserve">; #, </w:t>
      </w:r>
      <w:r w:rsidRPr="009B254C">
        <w:rPr>
          <w:rFonts w:ascii="Times New Roman" w:hAnsi="Times New Roman"/>
          <w:i/>
          <w:sz w:val="24"/>
        </w:rPr>
        <w:t>p&lt;0.05</w:t>
      </w:r>
      <w:r w:rsidRPr="009B254C">
        <w:rPr>
          <w:rFonts w:ascii="Times New Roman" w:hAnsi="Times New Roman"/>
          <w:sz w:val="24"/>
        </w:rPr>
        <w:t>).</w:t>
      </w:r>
    </w:p>
    <w:p w:rsidR="008276B9" w:rsidRPr="009B254C" w:rsidRDefault="008276B9" w:rsidP="008276B9">
      <w:pPr>
        <w:spacing w:line="480" w:lineRule="auto"/>
        <w:rPr>
          <w:rFonts w:ascii="Times New Roman" w:hAnsi="Times New Roman"/>
          <w:sz w:val="24"/>
        </w:rPr>
      </w:pPr>
    </w:p>
    <w:p w:rsidR="008276B9" w:rsidRPr="009B254C" w:rsidRDefault="008276B9" w:rsidP="008276B9">
      <w:pPr>
        <w:spacing w:line="480" w:lineRule="auto"/>
        <w:rPr>
          <w:rFonts w:ascii="Times New Roman" w:hAnsi="Times New Roman"/>
          <w:sz w:val="24"/>
        </w:rPr>
      </w:pPr>
    </w:p>
    <w:p w:rsidR="008276B9" w:rsidRPr="009B254C" w:rsidRDefault="008276B9" w:rsidP="008276B9">
      <w:pPr>
        <w:spacing w:line="480" w:lineRule="auto"/>
        <w:rPr>
          <w:rFonts w:ascii="Times New Roman" w:hAnsi="Times New Roman"/>
          <w:sz w:val="24"/>
        </w:rPr>
      </w:pPr>
      <w:r w:rsidRPr="009B254C">
        <w:rPr>
          <w:rFonts w:ascii="Times New Roman" w:hAnsi="Times New Roman"/>
          <w:b/>
          <w:sz w:val="24"/>
        </w:rPr>
        <w:t xml:space="preserve">Supplementary Figure 3. </w:t>
      </w:r>
      <w:r w:rsidRPr="009B254C">
        <w:rPr>
          <w:rFonts w:ascii="Times New Roman" w:hAnsi="Times New Roman"/>
          <w:sz w:val="24"/>
        </w:rPr>
        <w:t xml:space="preserve">(A, B) ME1 and </w:t>
      </w:r>
      <w:r w:rsidRPr="009B254C">
        <w:rPr>
          <w:rFonts w:ascii="Symbol" w:hAnsi="Symbol"/>
          <w:sz w:val="24"/>
        </w:rPr>
        <w:t></w:t>
      </w:r>
      <w:r w:rsidRPr="009B254C">
        <w:rPr>
          <w:rFonts w:ascii="Times New Roman" w:hAnsi="Times New Roman"/>
          <w:sz w:val="24"/>
        </w:rPr>
        <w:t xml:space="preserve">-actin expression determined by western blotting in sh control, sh ME1-1 and sh ME1-2 clones. Clones were cultured with or without 2 µg/mL doxycycline for 48 h or 72 h in media with 2 g/L or 0.5 g/L glucose. </w:t>
      </w:r>
      <w:r w:rsidRPr="009B254C">
        <w:rPr>
          <w:rFonts w:ascii="Times New Roman" w:hAnsi="Times New Roman"/>
          <w:sz w:val="24"/>
        </w:rPr>
        <w:lastRenderedPageBreak/>
        <w:t>(C) Relative ME2 expression determined in shRNA clones cultured with or without 2 µg/mL doxycycline for 48 h</w:t>
      </w:r>
      <w:r w:rsidR="00BF191F">
        <w:rPr>
          <w:rFonts w:ascii="Times New Roman" w:hAnsi="Times New Roman" w:hint="eastAsia"/>
          <w:sz w:val="24"/>
        </w:rPr>
        <w:t xml:space="preserve"> (n=3)</w:t>
      </w:r>
      <w:r w:rsidRPr="009B254C">
        <w:rPr>
          <w:rFonts w:ascii="Times New Roman" w:hAnsi="Times New Roman"/>
          <w:sz w:val="24"/>
        </w:rPr>
        <w:t>. (D) Additional metabolite graphs of the experiments described in Figures 6D and 6E (</w:t>
      </w:r>
      <w:r w:rsidR="00BF191F">
        <w:rPr>
          <w:rFonts w:ascii="Times New Roman" w:hAnsi="Times New Roman" w:hint="eastAsia"/>
          <w:sz w:val="24"/>
        </w:rPr>
        <w:t xml:space="preserve">n=3, </w:t>
      </w:r>
      <w:r w:rsidRPr="009B254C">
        <w:rPr>
          <w:rFonts w:ascii="Times New Roman" w:hAnsi="Times New Roman"/>
          <w:sz w:val="24"/>
        </w:rPr>
        <w:t>t-test; *,</w:t>
      </w:r>
      <w:r w:rsidRPr="009B254C">
        <w:rPr>
          <w:rFonts w:ascii="Times New Roman" w:hAnsi="Times New Roman"/>
          <w:i/>
          <w:sz w:val="24"/>
        </w:rPr>
        <w:t xml:space="preserve"> p&lt;0.01</w:t>
      </w:r>
      <w:r w:rsidRPr="009B254C">
        <w:rPr>
          <w:rFonts w:ascii="Times New Roman" w:hAnsi="Times New Roman"/>
          <w:sz w:val="24"/>
        </w:rPr>
        <w:t>). (E) Metabolomics analysis conducted in the sh control clone. The sh control clone was cultured in the media with 2 g/L glucose with or without doxycycline for 72 h and cultured for an additional 24 h in the media with 2 g/L glucose or glucose-free with or without doxycycline. Then, metabolites and isotopes were measured. Peak area of labelled metabolites are shown in the dot graphs</w:t>
      </w:r>
      <w:r w:rsidR="00BF191F">
        <w:rPr>
          <w:rFonts w:ascii="Times New Roman" w:hAnsi="Times New Roman" w:hint="eastAsia"/>
          <w:sz w:val="24"/>
        </w:rPr>
        <w:t xml:space="preserve"> (n=3)</w:t>
      </w:r>
      <w:r w:rsidRPr="009B254C">
        <w:rPr>
          <w:rFonts w:ascii="Times New Roman" w:hAnsi="Times New Roman"/>
          <w:sz w:val="24"/>
        </w:rPr>
        <w:t xml:space="preserve">. </w:t>
      </w:r>
    </w:p>
    <w:p w:rsidR="008276B9" w:rsidRPr="009B254C" w:rsidRDefault="008276B9" w:rsidP="008276B9">
      <w:pPr>
        <w:spacing w:line="480" w:lineRule="auto"/>
        <w:rPr>
          <w:rFonts w:ascii="Times New Roman" w:hAnsi="Times New Roman"/>
          <w:b/>
          <w:sz w:val="24"/>
        </w:rPr>
      </w:pPr>
    </w:p>
    <w:p w:rsidR="008276B9" w:rsidRDefault="008276B9" w:rsidP="008276B9">
      <w:pPr>
        <w:spacing w:line="480" w:lineRule="auto"/>
        <w:rPr>
          <w:rFonts w:ascii="Times New Roman" w:hAnsi="Times New Roman" w:hint="eastAsia"/>
          <w:sz w:val="24"/>
        </w:rPr>
      </w:pPr>
      <w:r w:rsidRPr="009B254C">
        <w:rPr>
          <w:rFonts w:ascii="Times New Roman" w:hAnsi="Times New Roman"/>
          <w:b/>
          <w:sz w:val="24"/>
        </w:rPr>
        <w:t xml:space="preserve">Supplementary Figure 4. </w:t>
      </w:r>
      <w:r w:rsidRPr="009B254C">
        <w:rPr>
          <w:rFonts w:ascii="Times New Roman" w:hAnsi="Times New Roman"/>
          <w:sz w:val="24"/>
        </w:rPr>
        <w:t>(A) Relative ME1 and ME2 expression levels determined in sh control and a ME1-2 shRNA clone (clone 65). The clones were cultured for 48 h with or without 2 µg/mL doxycycline and RNAs were extracted. mRNA expression levels were determined by TaqMan analysis and normalised by GAPDH mRNA levels</w:t>
      </w:r>
      <w:r w:rsidR="00BF191F">
        <w:rPr>
          <w:rFonts w:ascii="Times New Roman" w:hAnsi="Times New Roman" w:hint="eastAsia"/>
          <w:sz w:val="24"/>
        </w:rPr>
        <w:t xml:space="preserve"> (n=3)</w:t>
      </w:r>
      <w:r w:rsidRPr="009B254C">
        <w:rPr>
          <w:rFonts w:ascii="Times New Roman" w:hAnsi="Times New Roman"/>
          <w:sz w:val="24"/>
        </w:rPr>
        <w:t>. (B) sh control and clone 65 were cultured for 24 h in 2 g/L medium with or without doxycycline, and additionally cultured for 72 h in medium with 2 g/L or 0.5 g/L glucose with or without doxycycline. Cell numbers were determined by cell counter (</w:t>
      </w:r>
      <w:r w:rsidR="00BF191F">
        <w:rPr>
          <w:rFonts w:ascii="Times New Roman" w:hAnsi="Times New Roman" w:hint="eastAsia"/>
          <w:sz w:val="24"/>
        </w:rPr>
        <w:t xml:space="preserve">n=3, </w:t>
      </w:r>
      <w:r w:rsidRPr="009B254C">
        <w:rPr>
          <w:rFonts w:ascii="Times New Roman" w:hAnsi="Times New Roman"/>
          <w:sz w:val="24"/>
        </w:rPr>
        <w:t>t-test; *,</w:t>
      </w:r>
      <w:r w:rsidRPr="009B254C">
        <w:rPr>
          <w:rFonts w:ascii="Times New Roman" w:hAnsi="Times New Roman"/>
          <w:i/>
          <w:sz w:val="24"/>
        </w:rPr>
        <w:t xml:space="preserve"> p&lt;0.01</w:t>
      </w:r>
      <w:r w:rsidRPr="009B254C">
        <w:rPr>
          <w:rFonts w:ascii="Times New Roman" w:hAnsi="Times New Roman"/>
          <w:sz w:val="24"/>
        </w:rPr>
        <w:t>). (</w:t>
      </w:r>
      <w:r w:rsidR="00BF191F">
        <w:rPr>
          <w:rFonts w:ascii="Times New Roman" w:hAnsi="Times New Roman" w:hint="eastAsia"/>
          <w:sz w:val="24"/>
        </w:rPr>
        <w:t>C</w:t>
      </w:r>
      <w:r w:rsidRPr="009B254C">
        <w:rPr>
          <w:rFonts w:ascii="Times New Roman" w:hAnsi="Times New Roman"/>
          <w:sz w:val="24"/>
        </w:rPr>
        <w:t xml:space="preserve">) Light microscopy images of HCT116 sh control, sh ME1-1, sh ME1-2, and clone 65. The clones were cultured for 24 h in 2 g/L medium with or without </w:t>
      </w:r>
      <w:r w:rsidRPr="009B254C">
        <w:rPr>
          <w:rFonts w:ascii="Times New Roman" w:hAnsi="Times New Roman"/>
          <w:sz w:val="24"/>
        </w:rPr>
        <w:lastRenderedPageBreak/>
        <w:t>doxycycline, and additionally cultured for 72 h in medium with 2 g/L or 0.5 g/L glucose with or without doxycycline.</w:t>
      </w:r>
    </w:p>
    <w:p w:rsidR="00BF191F" w:rsidRPr="008276B9" w:rsidRDefault="00BF191F" w:rsidP="008276B9">
      <w:pPr>
        <w:spacing w:line="480" w:lineRule="auto"/>
        <w:rPr>
          <w:rFonts w:ascii="Times New Roman" w:hAnsi="Times New Roman"/>
          <w:sz w:val="24"/>
        </w:rPr>
      </w:pPr>
      <w:bookmarkStart w:id="0" w:name="_GoBack"/>
      <w:bookmarkEnd w:id="0"/>
    </w:p>
    <w:p w:rsidR="008276B9" w:rsidRPr="000C049C" w:rsidRDefault="008276B9" w:rsidP="008276B9">
      <w:pPr>
        <w:spacing w:line="480" w:lineRule="auto"/>
        <w:rPr>
          <w:rFonts w:ascii="Times New Roman" w:hAnsi="Times New Roman"/>
          <w:b/>
          <w:sz w:val="24"/>
        </w:rPr>
      </w:pPr>
      <w:r w:rsidRPr="000C049C">
        <w:rPr>
          <w:rFonts w:ascii="Times New Roman" w:hAnsi="Times New Roman" w:hint="eastAsia"/>
          <w:b/>
          <w:sz w:val="24"/>
        </w:rPr>
        <w:t>Supplementary Materials and Methods</w:t>
      </w:r>
    </w:p>
    <w:p w:rsidR="008276B9" w:rsidRPr="000C049C" w:rsidRDefault="008276B9" w:rsidP="008276B9">
      <w:pPr>
        <w:spacing w:line="480" w:lineRule="auto"/>
        <w:outlineLvl w:val="0"/>
        <w:rPr>
          <w:rFonts w:ascii="Times New Roman" w:hAnsi="Times New Roman"/>
          <w:b/>
          <w:color w:val="000000"/>
          <w:sz w:val="24"/>
        </w:rPr>
      </w:pPr>
      <w:r w:rsidRPr="000C049C">
        <w:rPr>
          <w:rFonts w:ascii="Times New Roman" w:hAnsi="Times New Roman"/>
          <w:b/>
          <w:color w:val="000000"/>
          <w:sz w:val="24"/>
        </w:rPr>
        <w:t>Immunocytochemistry</w:t>
      </w:r>
    </w:p>
    <w:p w:rsidR="008276B9" w:rsidRPr="002D548A" w:rsidRDefault="008276B9" w:rsidP="008276B9">
      <w:pPr>
        <w:spacing w:line="480" w:lineRule="auto"/>
        <w:rPr>
          <w:rFonts w:ascii="Times New Roman" w:hAnsi="Times New Roman"/>
          <w:color w:val="000000"/>
          <w:sz w:val="24"/>
        </w:rPr>
      </w:pPr>
      <w:r>
        <w:rPr>
          <w:rFonts w:ascii="Times New Roman" w:hAnsi="Times New Roman" w:hint="eastAsia"/>
          <w:color w:val="000000"/>
          <w:sz w:val="24"/>
        </w:rPr>
        <w:t xml:space="preserve">U2OS cells were cultured on Falcon 8 well culture slide (Corning, NY, USA) for 24 h and transfected with ME1, ME2 and ME3 cDNAs using Lipofectamine 2000 (Invitrogen). </w:t>
      </w:r>
      <w:r>
        <w:rPr>
          <w:rFonts w:ascii="Times New Roman" w:hAnsi="Times New Roman"/>
          <w:color w:val="000000"/>
          <w:sz w:val="24"/>
        </w:rPr>
        <w:t>Forty</w:t>
      </w:r>
      <w:r>
        <w:rPr>
          <w:rFonts w:ascii="Times New Roman" w:hAnsi="Times New Roman" w:hint="eastAsia"/>
          <w:color w:val="000000"/>
          <w:sz w:val="24"/>
        </w:rPr>
        <w:t xml:space="preserve">-eight hours after transfection, cells were stained with MitoTracker Red CM-H2Xros (ThermoFisher Scientific) for 30 minutes and were fixed in 4% formaldehyde in PBS for 30 minutes at room temperature. Then, cells were washed with PBS, permeabilized with cold methanol for 30 minutes at -20 </w:t>
      </w:r>
      <w:r w:rsidRPr="002D548A">
        <w:rPr>
          <w:rFonts w:ascii="Times New Roman" w:hAnsi="Times New Roman"/>
          <w:color w:val="000000"/>
          <w:sz w:val="24"/>
        </w:rPr>
        <w:t>°</w:t>
      </w:r>
      <w:r>
        <w:rPr>
          <w:rFonts w:ascii="Times New Roman" w:hAnsi="Times New Roman" w:hint="eastAsia"/>
          <w:color w:val="000000"/>
          <w:sz w:val="24"/>
        </w:rPr>
        <w:t>C, and treated with StartingBlock (PBS) blocking buffer (ThermoFisher scientific) for 1 h. Cells were incubated with ME1 (</w:t>
      </w:r>
      <w:r w:rsidRPr="00D82561">
        <w:rPr>
          <w:rFonts w:ascii="Times New Roman" w:hAnsi="Times New Roman"/>
          <w:sz w:val="24"/>
        </w:rPr>
        <w:t>sc-135303</w:t>
      </w:r>
      <w:r>
        <w:rPr>
          <w:rFonts w:ascii="Times New Roman" w:hAnsi="Times New Roman" w:hint="eastAsia"/>
          <w:sz w:val="24"/>
        </w:rPr>
        <w:t>, Santa Cruz</w:t>
      </w:r>
      <w:r>
        <w:rPr>
          <w:rFonts w:ascii="Times New Roman" w:hAnsi="Times New Roman" w:hint="eastAsia"/>
          <w:color w:val="000000"/>
          <w:sz w:val="24"/>
        </w:rPr>
        <w:t>), ME2 (</w:t>
      </w:r>
      <w:r w:rsidRPr="000C049C">
        <w:rPr>
          <w:rFonts w:ascii="Times New Roman" w:hAnsi="Times New Roman"/>
          <w:color w:val="000000"/>
          <w:sz w:val="24"/>
        </w:rPr>
        <w:t>ab191693</w:t>
      </w:r>
      <w:r>
        <w:rPr>
          <w:rFonts w:ascii="Times New Roman" w:hAnsi="Times New Roman" w:hint="eastAsia"/>
          <w:color w:val="000000"/>
          <w:sz w:val="24"/>
        </w:rPr>
        <w:t>, Abcam) or ME3 (</w:t>
      </w:r>
      <w:r w:rsidRPr="000C049C">
        <w:rPr>
          <w:rFonts w:ascii="Times New Roman" w:hAnsi="Times New Roman"/>
          <w:color w:val="000000"/>
          <w:sz w:val="24"/>
        </w:rPr>
        <w:t>ab172972</w:t>
      </w:r>
      <w:r>
        <w:rPr>
          <w:rFonts w:ascii="Times New Roman" w:hAnsi="Times New Roman" w:hint="eastAsia"/>
          <w:color w:val="000000"/>
          <w:sz w:val="24"/>
        </w:rPr>
        <w:t>, Abcam) for 1 h and then secondary antibody (Alexa Fluor 488, Abcam). Finally, cells were mounted with VECTASHIELD mounting medium with DAPI (VECTOR laboratories, Inc. Burlingame, CA, USA) and observed by a fluorescent microscopy.</w:t>
      </w:r>
    </w:p>
    <w:p w:rsidR="008276B9" w:rsidRPr="006D465F" w:rsidRDefault="008276B9" w:rsidP="008276B9">
      <w:pPr>
        <w:spacing w:line="480" w:lineRule="auto"/>
        <w:rPr>
          <w:rFonts w:ascii="Times New Roman" w:hAnsi="Times New Roman"/>
          <w:color w:val="000000"/>
          <w:sz w:val="24"/>
        </w:rPr>
      </w:pPr>
    </w:p>
    <w:p w:rsidR="008276B9" w:rsidRPr="00D82561" w:rsidRDefault="008276B9" w:rsidP="008276B9">
      <w:pPr>
        <w:spacing w:line="480" w:lineRule="auto"/>
        <w:outlineLvl w:val="0"/>
        <w:rPr>
          <w:rFonts w:ascii="Times New Roman" w:hAnsi="Times New Roman"/>
          <w:b/>
          <w:color w:val="000000"/>
          <w:sz w:val="24"/>
        </w:rPr>
      </w:pPr>
      <w:r w:rsidRPr="00D82561">
        <w:rPr>
          <w:rFonts w:ascii="Times New Roman" w:hAnsi="Times New Roman"/>
          <w:b/>
          <w:color w:val="000000"/>
          <w:sz w:val="24"/>
        </w:rPr>
        <w:lastRenderedPageBreak/>
        <w:t>FACS analysis</w:t>
      </w:r>
    </w:p>
    <w:p w:rsidR="008276B9" w:rsidRDefault="008276B9" w:rsidP="008276B9">
      <w:pPr>
        <w:spacing w:line="480" w:lineRule="auto"/>
        <w:rPr>
          <w:rFonts w:ascii="Times New Roman" w:hAnsi="Times New Roman"/>
          <w:sz w:val="24"/>
        </w:rPr>
      </w:pPr>
      <w:r w:rsidRPr="00D82561">
        <w:rPr>
          <w:rFonts w:ascii="Times New Roman" w:hAnsi="Times New Roman"/>
          <w:sz w:val="24"/>
        </w:rPr>
        <w:t xml:space="preserve">For cell size measurement using forward scatter (FSC) with fixed cells, PC3 cells were centrifuged at 300 rpm for 3 min, washed twice with PBS, and suspended in 150 μL of cold PBS. A volume of 350 μL of cold 100 % ethanol was added to the cell suspensions, which were vortexed and incubated at -20 </w:t>
      </w:r>
      <w:r w:rsidRPr="009B254C">
        <w:rPr>
          <w:rFonts w:ascii="Times New Roman" w:hAnsi="Times New Roman"/>
          <w:sz w:val="24"/>
        </w:rPr>
        <w:sym w:font="Symbol" w:char="F0B0"/>
      </w:r>
      <w:r w:rsidRPr="009B254C">
        <w:rPr>
          <w:rFonts w:ascii="Times New Roman" w:hAnsi="Times New Roman"/>
          <w:sz w:val="24"/>
        </w:rPr>
        <w:t>C for 30 min. The cells were then centrifuged</w:t>
      </w:r>
      <w:r w:rsidRPr="006D465F">
        <w:rPr>
          <w:rFonts w:ascii="Times New Roman" w:hAnsi="Times New Roman"/>
          <w:sz w:val="24"/>
        </w:rPr>
        <w:t xml:space="preserve"> at 300 rpm for 3 min, resuspended in PBS containing </w:t>
      </w:r>
      <w:r>
        <w:rPr>
          <w:rFonts w:ascii="Times New Roman" w:hAnsi="Times New Roman" w:hint="eastAsia"/>
          <w:sz w:val="24"/>
        </w:rPr>
        <w:t>20</w:t>
      </w:r>
      <w:r w:rsidRPr="006D465F">
        <w:rPr>
          <w:rFonts w:ascii="Times New Roman" w:hAnsi="Times New Roman"/>
          <w:sz w:val="24"/>
        </w:rPr>
        <w:t xml:space="preserve"> ng/μL RNase A (Sigma</w:t>
      </w:r>
      <w:r>
        <w:rPr>
          <w:rFonts w:ascii="Times New Roman" w:hAnsi="Times New Roman"/>
          <w:sz w:val="24"/>
        </w:rPr>
        <w:t>-Aldrich</w:t>
      </w:r>
      <w:r w:rsidRPr="006D465F">
        <w:rPr>
          <w:rFonts w:ascii="Times New Roman" w:hAnsi="Times New Roman"/>
          <w:sz w:val="24"/>
        </w:rPr>
        <w:t xml:space="preserve">), and incubated at 25 </w:t>
      </w:r>
      <w:r w:rsidRPr="009B254C">
        <w:rPr>
          <w:rFonts w:ascii="Times New Roman" w:hAnsi="Times New Roman"/>
          <w:sz w:val="24"/>
        </w:rPr>
        <w:sym w:font="Symbol" w:char="F0B0"/>
      </w:r>
      <w:r w:rsidRPr="009B254C">
        <w:rPr>
          <w:rFonts w:ascii="Times New Roman" w:hAnsi="Times New Roman"/>
          <w:sz w:val="24"/>
        </w:rPr>
        <w:t>C</w:t>
      </w:r>
      <w:r w:rsidRPr="006D465F">
        <w:rPr>
          <w:rFonts w:ascii="Times New Roman" w:hAnsi="Times New Roman"/>
          <w:sz w:val="24"/>
        </w:rPr>
        <w:t xml:space="preserve"> for 30 min. Next, propidium iodide (PI) was added at a concentration of 40 ng/μL, and cells were incubated for 10 minutes at </w:t>
      </w:r>
      <w:r w:rsidRPr="00D82561">
        <w:rPr>
          <w:rFonts w:ascii="Times New Roman" w:hAnsi="Times New Roman"/>
          <w:sz w:val="24"/>
        </w:rPr>
        <w:t xml:space="preserve">25 </w:t>
      </w:r>
      <w:r w:rsidRPr="009B254C">
        <w:rPr>
          <w:rFonts w:ascii="Times New Roman" w:hAnsi="Times New Roman"/>
          <w:sz w:val="24"/>
        </w:rPr>
        <w:sym w:font="Symbol" w:char="F0B0"/>
      </w:r>
      <w:r w:rsidRPr="009B254C">
        <w:rPr>
          <w:rFonts w:ascii="Times New Roman" w:hAnsi="Times New Roman"/>
          <w:sz w:val="24"/>
        </w:rPr>
        <w:t>C</w:t>
      </w:r>
      <w:r w:rsidRPr="006D465F">
        <w:rPr>
          <w:rFonts w:ascii="Times New Roman" w:hAnsi="Times New Roman"/>
          <w:sz w:val="24"/>
        </w:rPr>
        <w:t>. Samples were analysed by FACS to determine cell size (using FSC) and distribution in the cell cycle.</w:t>
      </w:r>
    </w:p>
    <w:p w:rsidR="008276B9" w:rsidRDefault="008276B9" w:rsidP="008276B9">
      <w:pPr>
        <w:spacing w:line="480" w:lineRule="auto"/>
        <w:rPr>
          <w:rFonts w:ascii="Times New Roman" w:hAnsi="Times New Roman"/>
          <w:sz w:val="24"/>
        </w:rPr>
      </w:pPr>
    </w:p>
    <w:p w:rsidR="008276B9" w:rsidRPr="009B254C" w:rsidRDefault="008276B9" w:rsidP="008276B9">
      <w:pPr>
        <w:spacing w:line="480" w:lineRule="auto"/>
        <w:outlineLvl w:val="0"/>
        <w:rPr>
          <w:rFonts w:ascii="Times New Roman" w:hAnsi="Times New Roman"/>
          <w:b/>
          <w:color w:val="000000"/>
          <w:sz w:val="24"/>
        </w:rPr>
      </w:pPr>
      <w:r w:rsidRPr="009B254C">
        <w:rPr>
          <w:rFonts w:ascii="Times New Roman" w:hAnsi="Times New Roman"/>
          <w:b/>
          <w:color w:val="000000"/>
          <w:sz w:val="24"/>
        </w:rPr>
        <w:t>Quantitative RT-PCR analysis</w:t>
      </w:r>
    </w:p>
    <w:p w:rsidR="008276B9" w:rsidRPr="009B254C" w:rsidRDefault="008276B9" w:rsidP="008276B9">
      <w:pPr>
        <w:spacing w:line="480" w:lineRule="auto"/>
        <w:rPr>
          <w:rFonts w:ascii="Times New Roman" w:hAnsi="Times New Roman"/>
          <w:sz w:val="24"/>
        </w:rPr>
      </w:pPr>
      <w:r w:rsidRPr="009B254C">
        <w:rPr>
          <w:rFonts w:ascii="Times New Roman" w:hAnsi="Times New Roman"/>
          <w:color w:val="000000"/>
          <w:sz w:val="24"/>
        </w:rPr>
        <w:t>Cancer cells were transfected with siRNAs and, 96 h after transfection, total RNA was isolated from cells and purified with the RNeasy Mini Kit (Qiagen, Valencia, CA, USA) according to manufacturer's instructions. Quantitative real-time PCR analysis was performed on a ViiA7 (Applied Biosystems, Foster City, CA, USA), using TaqMan Fast Advanced Master Mix with TaqMan probes against the indicated genes (Applied Biosystems). Data were analysed according to the 2</w:t>
      </w:r>
      <w:r w:rsidRPr="009B254C">
        <w:rPr>
          <w:rFonts w:ascii="Times New Roman" w:hAnsi="Times New Roman"/>
          <w:color w:val="000000"/>
          <w:sz w:val="24"/>
          <w:vertAlign w:val="superscript"/>
        </w:rPr>
        <w:t>–ΔΔCt</w:t>
      </w:r>
      <w:r w:rsidRPr="009B254C">
        <w:rPr>
          <w:rFonts w:ascii="Times New Roman" w:hAnsi="Times New Roman"/>
          <w:color w:val="000000"/>
          <w:sz w:val="24"/>
        </w:rPr>
        <w:t xml:space="preserve"> method and normalised relative </w:t>
      </w:r>
      <w:r w:rsidRPr="009B254C">
        <w:rPr>
          <w:rFonts w:ascii="Times New Roman" w:hAnsi="Times New Roman"/>
          <w:color w:val="000000"/>
          <w:sz w:val="24"/>
        </w:rPr>
        <w:lastRenderedPageBreak/>
        <w:t xml:space="preserve">to the amount of </w:t>
      </w:r>
      <w:r w:rsidRPr="009B254C">
        <w:rPr>
          <w:rFonts w:ascii="Times New Roman" w:hAnsi="Times New Roman"/>
          <w:i/>
          <w:color w:val="000000"/>
          <w:sz w:val="24"/>
        </w:rPr>
        <w:t>GAPDH</w:t>
      </w:r>
      <w:r w:rsidRPr="009B254C">
        <w:rPr>
          <w:rFonts w:ascii="Times New Roman" w:hAnsi="Times New Roman"/>
          <w:color w:val="000000"/>
          <w:sz w:val="24"/>
        </w:rPr>
        <w:t xml:space="preserve"> mRNA. The normalised abundance of target mRNAs was expressed relative to the corresponding values for cells treated with dimethyl sulphoxide or negative control siRNAs. </w:t>
      </w:r>
      <w:r w:rsidRPr="009B254C">
        <w:rPr>
          <w:rFonts w:ascii="Times New Roman" w:hAnsi="Times New Roman"/>
          <w:sz w:val="24"/>
        </w:rPr>
        <w:t xml:space="preserve">The following </w:t>
      </w:r>
      <w:r w:rsidRPr="009B254C">
        <w:rPr>
          <w:rFonts w:ascii="Times New Roman" w:hAnsi="Times New Roman"/>
          <w:color w:val="000000"/>
          <w:sz w:val="24"/>
        </w:rPr>
        <w:t>TaqMan probes</w:t>
      </w:r>
      <w:r w:rsidRPr="009B254C">
        <w:rPr>
          <w:rFonts w:ascii="Times New Roman" w:hAnsi="Times New Roman"/>
          <w:sz w:val="24"/>
        </w:rPr>
        <w:t xml:space="preserve"> were used for quantitative RT-PCR analysis: ME1 (Hs01554892_m1), ME2 (Hs00929809_g1), ME3 (Hs00198572_m1), G6PD (Hs00166169_m1), 6PGD (Hs00427230_m1), IDH1 (Hs01855675_s1), IDH2 (Hs00158033_m1), </w:t>
      </w:r>
      <w:r>
        <w:rPr>
          <w:rFonts w:ascii="Times New Roman" w:hAnsi="Times New Roman" w:hint="eastAsia"/>
          <w:sz w:val="24"/>
        </w:rPr>
        <w:t>MTHFD1 (</w:t>
      </w:r>
      <w:r w:rsidRPr="00D17E39">
        <w:rPr>
          <w:rFonts w:ascii="Times New Roman" w:hAnsi="Times New Roman"/>
          <w:sz w:val="24"/>
        </w:rPr>
        <w:t>Hs01068263_m1</w:t>
      </w:r>
      <w:r>
        <w:rPr>
          <w:rFonts w:ascii="Times New Roman" w:hAnsi="Times New Roman" w:hint="eastAsia"/>
          <w:sz w:val="24"/>
        </w:rPr>
        <w:t>) and  MTHFD2 (</w:t>
      </w:r>
      <w:r w:rsidRPr="00D17E39">
        <w:rPr>
          <w:rFonts w:ascii="Times New Roman" w:hAnsi="Times New Roman"/>
          <w:sz w:val="24"/>
        </w:rPr>
        <w:t>Hs00759197_s1</w:t>
      </w:r>
      <w:r>
        <w:rPr>
          <w:rFonts w:ascii="Times New Roman" w:hAnsi="Times New Roman" w:hint="eastAsia"/>
          <w:sz w:val="24"/>
        </w:rPr>
        <w:t xml:space="preserve">), </w:t>
      </w:r>
      <w:r w:rsidRPr="009B254C">
        <w:rPr>
          <w:rFonts w:ascii="Times New Roman" w:hAnsi="Times New Roman"/>
          <w:sz w:val="24"/>
        </w:rPr>
        <w:t>CDKN1A (Hs00355782_m1), CDKN1B (Hs01597588_m1), CDKN2A (Hs00923894_m1), HMOX-1 (Hs01110250_m1), TP53 (Hs01034249_m1), PDHA1 (Hs01049345_g1), PDHB (Hs00168650_m1), GAPDH (Hs99999905_m1), and 18SrRNA (Hs99999901_s1)</w:t>
      </w:r>
      <w:r>
        <w:rPr>
          <w:rFonts w:ascii="Times New Roman" w:hAnsi="Times New Roman" w:hint="eastAsia"/>
          <w:sz w:val="24"/>
        </w:rPr>
        <w:t xml:space="preserve">.  </w:t>
      </w:r>
    </w:p>
    <w:p w:rsidR="008276B9" w:rsidRPr="001F6C5D" w:rsidRDefault="008276B9" w:rsidP="008276B9">
      <w:pPr>
        <w:spacing w:line="480" w:lineRule="auto"/>
        <w:rPr>
          <w:rFonts w:ascii="Times New Roman" w:hAnsi="Times New Roman"/>
          <w:sz w:val="24"/>
        </w:rPr>
      </w:pPr>
    </w:p>
    <w:p w:rsidR="008276B9" w:rsidRPr="00D82561" w:rsidRDefault="008276B9" w:rsidP="008276B9">
      <w:pPr>
        <w:spacing w:line="480" w:lineRule="auto"/>
        <w:outlineLvl w:val="0"/>
        <w:rPr>
          <w:rFonts w:ascii="Times New Roman" w:hAnsi="Times New Roman"/>
          <w:b/>
          <w:color w:val="000000"/>
          <w:sz w:val="24"/>
        </w:rPr>
      </w:pPr>
      <w:r w:rsidRPr="006D465F">
        <w:rPr>
          <w:rFonts w:ascii="Times New Roman" w:hAnsi="Times New Roman"/>
          <w:b/>
          <w:color w:val="000000"/>
          <w:sz w:val="24"/>
        </w:rPr>
        <w:t>Western blotting</w:t>
      </w:r>
    </w:p>
    <w:p w:rsidR="003D0254" w:rsidRPr="008276B9" w:rsidRDefault="008276B9" w:rsidP="008276B9">
      <w:pPr>
        <w:spacing w:line="480" w:lineRule="auto"/>
        <w:rPr>
          <w:rFonts w:ascii="Times New Roman" w:hAnsi="Times New Roman"/>
          <w:sz w:val="24"/>
        </w:rPr>
      </w:pPr>
      <w:r w:rsidRPr="00D82561">
        <w:rPr>
          <w:rFonts w:ascii="Times New Roman" w:hAnsi="Times New Roman"/>
          <w:color w:val="000000"/>
          <w:sz w:val="24"/>
        </w:rPr>
        <w:t xml:space="preserve">Whole cell extracts were prepared with </w:t>
      </w:r>
      <w:r w:rsidRPr="00D82561">
        <w:rPr>
          <w:rFonts w:ascii="Times New Roman" w:hAnsi="Times New Roman"/>
          <w:sz w:val="24"/>
        </w:rPr>
        <w:t xml:space="preserve">1 </w:t>
      </w:r>
      <w:r w:rsidRPr="009B254C">
        <w:rPr>
          <w:rFonts w:ascii="Times New Roman" w:hAnsi="Times New Roman"/>
          <w:color w:val="000000"/>
          <w:sz w:val="24"/>
        </w:rPr>
        <w:sym w:font="Symbol" w:char="F0B4"/>
      </w:r>
      <w:r w:rsidRPr="009B254C">
        <w:rPr>
          <w:rFonts w:ascii="Times New Roman" w:hAnsi="Times New Roman"/>
          <w:sz w:val="24"/>
        </w:rPr>
        <w:t xml:space="preserve"> </w:t>
      </w:r>
      <w:r w:rsidRPr="006D465F" w:rsidDel="0064253C">
        <w:rPr>
          <w:rFonts w:ascii="Times New Roman" w:hAnsi="Times New Roman"/>
          <w:sz w:val="24"/>
        </w:rPr>
        <w:t>L</w:t>
      </w:r>
      <w:r w:rsidRPr="006D465F">
        <w:rPr>
          <w:rFonts w:ascii="Times New Roman" w:hAnsi="Times New Roman"/>
          <w:sz w:val="24"/>
        </w:rPr>
        <w:t>aemmli sample buffer (Tris-HCl 125 mM pH 7.5, 1 % SDS, 20 % glycerol)</w:t>
      </w:r>
      <w:r w:rsidRPr="006D465F">
        <w:rPr>
          <w:rFonts w:ascii="Times New Roman" w:hAnsi="Times New Roman"/>
          <w:color w:val="000000"/>
          <w:sz w:val="24"/>
        </w:rPr>
        <w:t xml:space="preserve">. The extracts were fractionated by SDS-PAGE, and the separated proteins were transferred using an iBlot Transfer Stack (Nitrocellulose) and an iBlot Gel Transfer Device (Invitrogen/Thermo Fisher Scientific, Waltham, MA, USA). After incubation with </w:t>
      </w:r>
      <w:r w:rsidRPr="00D82561">
        <w:rPr>
          <w:rFonts w:ascii="Times New Roman" w:hAnsi="Times New Roman"/>
          <w:sz w:val="24"/>
        </w:rPr>
        <w:t>StartingBlockT20 (PBS) blocking buffer (Pierce Biotechnology, Rockford, IL, USA)</w:t>
      </w:r>
      <w:r w:rsidRPr="00D82561">
        <w:rPr>
          <w:rFonts w:ascii="Times New Roman" w:hAnsi="Times New Roman"/>
          <w:color w:val="000000"/>
          <w:sz w:val="24"/>
        </w:rPr>
        <w:t xml:space="preserve">, the membranes were labelled for approximately 16 </w:t>
      </w:r>
      <w:r w:rsidRPr="00D82561">
        <w:rPr>
          <w:rFonts w:ascii="Times New Roman" w:hAnsi="Times New Roman"/>
          <w:color w:val="000000"/>
          <w:sz w:val="24"/>
        </w:rPr>
        <w:lastRenderedPageBreak/>
        <w:t xml:space="preserve">h with primary antibodies, followed by incubation with horseradish peroxidase-conjugated secondary antibodies </w:t>
      </w:r>
      <w:r w:rsidRPr="00D82561">
        <w:rPr>
          <w:rFonts w:ascii="Times New Roman" w:hAnsi="Times New Roman"/>
          <w:sz w:val="24"/>
        </w:rPr>
        <w:t>(Cell Signaling Technology, Beverly, MA, USA). Membranes were incubated with</w:t>
      </w:r>
      <w:r w:rsidRPr="00D82561">
        <w:rPr>
          <w:rFonts w:ascii="Times New Roman" w:hAnsi="Times New Roman"/>
          <w:color w:val="000000"/>
          <w:sz w:val="24"/>
        </w:rPr>
        <w:t xml:space="preserve"> ImmunoStar Zeta (</w:t>
      </w:r>
      <w:r w:rsidRPr="00D82561">
        <w:rPr>
          <w:rFonts w:ascii="Times New Roman" w:hAnsi="Times New Roman"/>
          <w:sz w:val="24"/>
        </w:rPr>
        <w:t>Wako</w:t>
      </w:r>
      <w:r w:rsidRPr="00D82561">
        <w:rPr>
          <w:rFonts w:ascii="Times New Roman" w:hAnsi="Times New Roman"/>
          <w:kern w:val="0"/>
          <w:sz w:val="24"/>
        </w:rPr>
        <w:t xml:space="preserve"> </w:t>
      </w:r>
      <w:r>
        <w:rPr>
          <w:rFonts w:ascii="Times New Roman" w:hAnsi="Times New Roman"/>
          <w:kern w:val="0"/>
          <w:sz w:val="24"/>
        </w:rPr>
        <w:t>Chemicals GmbH</w:t>
      </w:r>
      <w:r w:rsidRPr="00D82561">
        <w:rPr>
          <w:rFonts w:ascii="Times New Roman" w:hAnsi="Times New Roman"/>
          <w:color w:val="000000"/>
          <w:sz w:val="24"/>
        </w:rPr>
        <w:t>) and scanned using an ImageQuant LAS-3000 (</w:t>
      </w:r>
      <w:r w:rsidRPr="00D82561">
        <w:rPr>
          <w:rFonts w:ascii="Times New Roman" w:eastAsia="Arial Unicode MS" w:hAnsi="Times New Roman"/>
          <w:color w:val="000000"/>
          <w:kern w:val="0"/>
          <w:sz w:val="24"/>
        </w:rPr>
        <w:t>Fujifilm, Tokyo, Japan</w:t>
      </w:r>
      <w:r w:rsidRPr="00D82561">
        <w:rPr>
          <w:rFonts w:ascii="Times New Roman" w:hAnsi="Times New Roman"/>
          <w:color w:val="000000"/>
          <w:sz w:val="24"/>
        </w:rPr>
        <w:t xml:space="preserve">). </w:t>
      </w:r>
      <w:r w:rsidRPr="00D82561">
        <w:rPr>
          <w:rFonts w:ascii="Times New Roman" w:hAnsi="Times New Roman"/>
          <w:sz w:val="24"/>
        </w:rPr>
        <w:t>The following antibodies were used for western blotting analysis: ME1 (H-47) (sc-135303) and actin (C-2) (sc-8</w:t>
      </w:r>
      <w:r w:rsidRPr="009B254C">
        <w:rPr>
          <w:rFonts w:ascii="Times New Roman" w:hAnsi="Times New Roman"/>
          <w:sz w:val="24"/>
        </w:rPr>
        <w:t>432) from Santa Cruz, HO-1 (HMOX-1) (ADI-SPA-896) from Enzo Life Sciences</w:t>
      </w:r>
      <w:r>
        <w:rPr>
          <w:rFonts w:ascii="Times New Roman" w:hAnsi="Times New Roman" w:hint="eastAsia"/>
          <w:sz w:val="24"/>
        </w:rPr>
        <w:t xml:space="preserve"> (Farmingdale, NY, USA)</w:t>
      </w:r>
      <w:r w:rsidRPr="00D82561">
        <w:rPr>
          <w:rFonts w:ascii="Times New Roman" w:hAnsi="Times New Roman"/>
          <w:sz w:val="24"/>
        </w:rPr>
        <w:t>.</w:t>
      </w:r>
    </w:p>
    <w:sectPr w:rsidR="003D0254" w:rsidRPr="008276B9" w:rsidSect="0087722F">
      <w:footerReference w:type="default" r:id="rId7"/>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BF191F">
      <w:r>
        <w:separator/>
      </w:r>
    </w:p>
  </w:endnote>
  <w:endnote w:type="continuationSeparator" w:id="0">
    <w:p w:rsidR="00000000" w:rsidRDefault="00BF1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modern"/>
    <w:pitch w:val="variable"/>
    <w:sig w:usb0="F7FFAFFF" w:usb1="E9DFFFFF" w:usb2="0000003F" w:usb3="00000000" w:csb0="003F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0030250"/>
      <w:docPartObj>
        <w:docPartGallery w:val="Page Numbers (Bottom of Page)"/>
        <w:docPartUnique/>
      </w:docPartObj>
    </w:sdtPr>
    <w:sdtEndPr>
      <w:rPr>
        <w:noProof/>
      </w:rPr>
    </w:sdtEndPr>
    <w:sdtContent>
      <w:p w:rsidR="001F6C5D" w:rsidRDefault="008276B9">
        <w:pPr>
          <w:pStyle w:val="a3"/>
          <w:jc w:val="center"/>
        </w:pPr>
        <w:r>
          <w:fldChar w:fldCharType="begin"/>
        </w:r>
        <w:r>
          <w:instrText xml:space="preserve"> PAGE   \* MERGEFORMAT </w:instrText>
        </w:r>
        <w:r>
          <w:fldChar w:fldCharType="separate"/>
        </w:r>
        <w:r w:rsidR="00BF191F">
          <w:rPr>
            <w:noProof/>
          </w:rPr>
          <w:t>7</w:t>
        </w:r>
        <w:r>
          <w:rPr>
            <w:noProof/>
          </w:rPr>
          <w:fldChar w:fldCharType="end"/>
        </w:r>
      </w:p>
    </w:sdtContent>
  </w:sdt>
  <w:p w:rsidR="001F6C5D" w:rsidRDefault="00BF191F">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BF191F">
      <w:r>
        <w:separator/>
      </w:r>
    </w:p>
  </w:footnote>
  <w:footnote w:type="continuationSeparator" w:id="0">
    <w:p w:rsidR="00000000" w:rsidRDefault="00BF19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revisionView w:markup="0" w:comments="0" w:insDel="0" w:formatting="0" w:inkAnnotations="0"/>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76B9"/>
    <w:rsid w:val="000005F1"/>
    <w:rsid w:val="00001D01"/>
    <w:rsid w:val="00002234"/>
    <w:rsid w:val="00002A0B"/>
    <w:rsid w:val="00002F91"/>
    <w:rsid w:val="00003BA2"/>
    <w:rsid w:val="00004EEE"/>
    <w:rsid w:val="0000526B"/>
    <w:rsid w:val="000071DC"/>
    <w:rsid w:val="000073BC"/>
    <w:rsid w:val="0000771F"/>
    <w:rsid w:val="00007AD8"/>
    <w:rsid w:val="00007C6C"/>
    <w:rsid w:val="00007C9C"/>
    <w:rsid w:val="000102D1"/>
    <w:rsid w:val="00012DD1"/>
    <w:rsid w:val="000143A4"/>
    <w:rsid w:val="00017B7A"/>
    <w:rsid w:val="000209D5"/>
    <w:rsid w:val="00023DF7"/>
    <w:rsid w:val="00026144"/>
    <w:rsid w:val="00027102"/>
    <w:rsid w:val="000279A1"/>
    <w:rsid w:val="00030674"/>
    <w:rsid w:val="00030B6C"/>
    <w:rsid w:val="000341A5"/>
    <w:rsid w:val="00036BB8"/>
    <w:rsid w:val="00037FF8"/>
    <w:rsid w:val="000450E3"/>
    <w:rsid w:val="000478B8"/>
    <w:rsid w:val="0005262E"/>
    <w:rsid w:val="000543D5"/>
    <w:rsid w:val="0005469B"/>
    <w:rsid w:val="00054B55"/>
    <w:rsid w:val="00055C14"/>
    <w:rsid w:val="00056040"/>
    <w:rsid w:val="0005684A"/>
    <w:rsid w:val="00061316"/>
    <w:rsid w:val="00062143"/>
    <w:rsid w:val="00062F18"/>
    <w:rsid w:val="00063475"/>
    <w:rsid w:val="00063DC4"/>
    <w:rsid w:val="0006445F"/>
    <w:rsid w:val="0006676D"/>
    <w:rsid w:val="00067122"/>
    <w:rsid w:val="000702D6"/>
    <w:rsid w:val="00072895"/>
    <w:rsid w:val="0007458D"/>
    <w:rsid w:val="000746A2"/>
    <w:rsid w:val="000752FA"/>
    <w:rsid w:val="00076F5F"/>
    <w:rsid w:val="0007708F"/>
    <w:rsid w:val="00077959"/>
    <w:rsid w:val="0008129C"/>
    <w:rsid w:val="00086620"/>
    <w:rsid w:val="00090292"/>
    <w:rsid w:val="0009090B"/>
    <w:rsid w:val="00091C15"/>
    <w:rsid w:val="000942DD"/>
    <w:rsid w:val="00094B7B"/>
    <w:rsid w:val="0009756E"/>
    <w:rsid w:val="000A0605"/>
    <w:rsid w:val="000A1DE4"/>
    <w:rsid w:val="000A7B39"/>
    <w:rsid w:val="000B070E"/>
    <w:rsid w:val="000B0A00"/>
    <w:rsid w:val="000B2883"/>
    <w:rsid w:val="000B4062"/>
    <w:rsid w:val="000B4723"/>
    <w:rsid w:val="000C2FD4"/>
    <w:rsid w:val="000C353F"/>
    <w:rsid w:val="000D0BE0"/>
    <w:rsid w:val="000D18A6"/>
    <w:rsid w:val="000D1BEA"/>
    <w:rsid w:val="000D4C23"/>
    <w:rsid w:val="000D61D4"/>
    <w:rsid w:val="000D6609"/>
    <w:rsid w:val="000D7632"/>
    <w:rsid w:val="000D796F"/>
    <w:rsid w:val="000E3291"/>
    <w:rsid w:val="000E351F"/>
    <w:rsid w:val="000E369C"/>
    <w:rsid w:val="000E4715"/>
    <w:rsid w:val="000E5B89"/>
    <w:rsid w:val="000E79DA"/>
    <w:rsid w:val="000F0875"/>
    <w:rsid w:val="000F10E5"/>
    <w:rsid w:val="000F1BA9"/>
    <w:rsid w:val="000F445E"/>
    <w:rsid w:val="000F4E4C"/>
    <w:rsid w:val="00104583"/>
    <w:rsid w:val="001067E9"/>
    <w:rsid w:val="001122D7"/>
    <w:rsid w:val="00112478"/>
    <w:rsid w:val="00112A85"/>
    <w:rsid w:val="00120EEE"/>
    <w:rsid w:val="00121740"/>
    <w:rsid w:val="00121FE8"/>
    <w:rsid w:val="001223C9"/>
    <w:rsid w:val="00122D55"/>
    <w:rsid w:val="00124DA1"/>
    <w:rsid w:val="00126B51"/>
    <w:rsid w:val="00127FBF"/>
    <w:rsid w:val="00131816"/>
    <w:rsid w:val="00132C56"/>
    <w:rsid w:val="00134340"/>
    <w:rsid w:val="00134A89"/>
    <w:rsid w:val="00134F0B"/>
    <w:rsid w:val="0013658E"/>
    <w:rsid w:val="0013681A"/>
    <w:rsid w:val="00143FBF"/>
    <w:rsid w:val="00145D1E"/>
    <w:rsid w:val="00146E08"/>
    <w:rsid w:val="00152318"/>
    <w:rsid w:val="001523C6"/>
    <w:rsid w:val="0016049A"/>
    <w:rsid w:val="001611D9"/>
    <w:rsid w:val="00161E06"/>
    <w:rsid w:val="001621A5"/>
    <w:rsid w:val="001625FB"/>
    <w:rsid w:val="00163841"/>
    <w:rsid w:val="00163D10"/>
    <w:rsid w:val="00164BBD"/>
    <w:rsid w:val="00167DD4"/>
    <w:rsid w:val="0017234A"/>
    <w:rsid w:val="00177954"/>
    <w:rsid w:val="00177FF4"/>
    <w:rsid w:val="001806F4"/>
    <w:rsid w:val="0018218D"/>
    <w:rsid w:val="00182B91"/>
    <w:rsid w:val="00183581"/>
    <w:rsid w:val="00185827"/>
    <w:rsid w:val="00185D7F"/>
    <w:rsid w:val="001872A9"/>
    <w:rsid w:val="001900F8"/>
    <w:rsid w:val="00190C03"/>
    <w:rsid w:val="0019277F"/>
    <w:rsid w:val="00193704"/>
    <w:rsid w:val="00193ACA"/>
    <w:rsid w:val="00197CAD"/>
    <w:rsid w:val="001A10B7"/>
    <w:rsid w:val="001A28F2"/>
    <w:rsid w:val="001A3B67"/>
    <w:rsid w:val="001A65DC"/>
    <w:rsid w:val="001A6713"/>
    <w:rsid w:val="001B073A"/>
    <w:rsid w:val="001B0797"/>
    <w:rsid w:val="001B24C6"/>
    <w:rsid w:val="001B26EE"/>
    <w:rsid w:val="001B6A4E"/>
    <w:rsid w:val="001B7F17"/>
    <w:rsid w:val="001C6A24"/>
    <w:rsid w:val="001C7762"/>
    <w:rsid w:val="001C7CAA"/>
    <w:rsid w:val="001D0516"/>
    <w:rsid w:val="001D0D2B"/>
    <w:rsid w:val="001D45F7"/>
    <w:rsid w:val="001D4922"/>
    <w:rsid w:val="001D5C47"/>
    <w:rsid w:val="001D6419"/>
    <w:rsid w:val="001E14F4"/>
    <w:rsid w:val="001E2075"/>
    <w:rsid w:val="001E27F5"/>
    <w:rsid w:val="001E3121"/>
    <w:rsid w:val="001E3A18"/>
    <w:rsid w:val="001E64A4"/>
    <w:rsid w:val="001F129A"/>
    <w:rsid w:val="001F1591"/>
    <w:rsid w:val="001F2596"/>
    <w:rsid w:val="001F265A"/>
    <w:rsid w:val="001F2D84"/>
    <w:rsid w:val="001F31BC"/>
    <w:rsid w:val="001F5C1C"/>
    <w:rsid w:val="001F7562"/>
    <w:rsid w:val="002002CF"/>
    <w:rsid w:val="002009FF"/>
    <w:rsid w:val="00201D4E"/>
    <w:rsid w:val="00203139"/>
    <w:rsid w:val="00203979"/>
    <w:rsid w:val="002045D4"/>
    <w:rsid w:val="00205198"/>
    <w:rsid w:val="002053CE"/>
    <w:rsid w:val="002065FE"/>
    <w:rsid w:val="00207420"/>
    <w:rsid w:val="00210A0E"/>
    <w:rsid w:val="00210E62"/>
    <w:rsid w:val="00211B7C"/>
    <w:rsid w:val="00211D74"/>
    <w:rsid w:val="00212FBD"/>
    <w:rsid w:val="002175B8"/>
    <w:rsid w:val="00222AFF"/>
    <w:rsid w:val="00222D44"/>
    <w:rsid w:val="00223E84"/>
    <w:rsid w:val="002246AD"/>
    <w:rsid w:val="002272B6"/>
    <w:rsid w:val="002304A0"/>
    <w:rsid w:val="00231008"/>
    <w:rsid w:val="00231041"/>
    <w:rsid w:val="002314E3"/>
    <w:rsid w:val="00240B9E"/>
    <w:rsid w:val="002445AE"/>
    <w:rsid w:val="00244DD1"/>
    <w:rsid w:val="0024574B"/>
    <w:rsid w:val="0025033F"/>
    <w:rsid w:val="00250B3C"/>
    <w:rsid w:val="002513AA"/>
    <w:rsid w:val="00252991"/>
    <w:rsid w:val="00256CCE"/>
    <w:rsid w:val="00260D26"/>
    <w:rsid w:val="00261D0B"/>
    <w:rsid w:val="00263933"/>
    <w:rsid w:val="00266B57"/>
    <w:rsid w:val="002723C3"/>
    <w:rsid w:val="0027287B"/>
    <w:rsid w:val="0027341C"/>
    <w:rsid w:val="00273F87"/>
    <w:rsid w:val="00274565"/>
    <w:rsid w:val="00275303"/>
    <w:rsid w:val="0027577A"/>
    <w:rsid w:val="00276821"/>
    <w:rsid w:val="00280910"/>
    <w:rsid w:val="00281DBE"/>
    <w:rsid w:val="00281DD1"/>
    <w:rsid w:val="00285BB4"/>
    <w:rsid w:val="00287A89"/>
    <w:rsid w:val="00287DD9"/>
    <w:rsid w:val="0029287E"/>
    <w:rsid w:val="002969E3"/>
    <w:rsid w:val="00296B9D"/>
    <w:rsid w:val="002A10BD"/>
    <w:rsid w:val="002A7647"/>
    <w:rsid w:val="002B0754"/>
    <w:rsid w:val="002B10D3"/>
    <w:rsid w:val="002B1170"/>
    <w:rsid w:val="002B19D7"/>
    <w:rsid w:val="002B2278"/>
    <w:rsid w:val="002B2935"/>
    <w:rsid w:val="002B3640"/>
    <w:rsid w:val="002B3EFD"/>
    <w:rsid w:val="002B511C"/>
    <w:rsid w:val="002B562A"/>
    <w:rsid w:val="002B6823"/>
    <w:rsid w:val="002B6E37"/>
    <w:rsid w:val="002C1323"/>
    <w:rsid w:val="002C4417"/>
    <w:rsid w:val="002C446A"/>
    <w:rsid w:val="002C7EA8"/>
    <w:rsid w:val="002D0824"/>
    <w:rsid w:val="002D2209"/>
    <w:rsid w:val="002D224E"/>
    <w:rsid w:val="002D55EE"/>
    <w:rsid w:val="002D64A4"/>
    <w:rsid w:val="002D7848"/>
    <w:rsid w:val="002E38CB"/>
    <w:rsid w:val="002E5FF6"/>
    <w:rsid w:val="002E6E4D"/>
    <w:rsid w:val="002E7D53"/>
    <w:rsid w:val="002F4B79"/>
    <w:rsid w:val="002F64BC"/>
    <w:rsid w:val="00300B3D"/>
    <w:rsid w:val="003016F9"/>
    <w:rsid w:val="00301EDE"/>
    <w:rsid w:val="00303A07"/>
    <w:rsid w:val="00305529"/>
    <w:rsid w:val="00306246"/>
    <w:rsid w:val="003100DD"/>
    <w:rsid w:val="00310DC6"/>
    <w:rsid w:val="00313520"/>
    <w:rsid w:val="0031370C"/>
    <w:rsid w:val="00313F77"/>
    <w:rsid w:val="00314767"/>
    <w:rsid w:val="00315937"/>
    <w:rsid w:val="00321DE7"/>
    <w:rsid w:val="003244C6"/>
    <w:rsid w:val="00325B6F"/>
    <w:rsid w:val="00326802"/>
    <w:rsid w:val="00327054"/>
    <w:rsid w:val="00330E42"/>
    <w:rsid w:val="00332551"/>
    <w:rsid w:val="00332788"/>
    <w:rsid w:val="00332BCB"/>
    <w:rsid w:val="0033383C"/>
    <w:rsid w:val="0033385B"/>
    <w:rsid w:val="00335517"/>
    <w:rsid w:val="003357AF"/>
    <w:rsid w:val="00336B6F"/>
    <w:rsid w:val="0033795D"/>
    <w:rsid w:val="0034021D"/>
    <w:rsid w:val="00341553"/>
    <w:rsid w:val="00343697"/>
    <w:rsid w:val="003470FD"/>
    <w:rsid w:val="00347610"/>
    <w:rsid w:val="0035065B"/>
    <w:rsid w:val="00353FA0"/>
    <w:rsid w:val="0035428C"/>
    <w:rsid w:val="00360E50"/>
    <w:rsid w:val="00361737"/>
    <w:rsid w:val="00362028"/>
    <w:rsid w:val="003620C7"/>
    <w:rsid w:val="003659DF"/>
    <w:rsid w:val="00365EF1"/>
    <w:rsid w:val="0036629A"/>
    <w:rsid w:val="0036732B"/>
    <w:rsid w:val="0036734A"/>
    <w:rsid w:val="003722BB"/>
    <w:rsid w:val="00374763"/>
    <w:rsid w:val="003754B8"/>
    <w:rsid w:val="003769A0"/>
    <w:rsid w:val="003800CC"/>
    <w:rsid w:val="003867B6"/>
    <w:rsid w:val="00386991"/>
    <w:rsid w:val="0039144D"/>
    <w:rsid w:val="0039184A"/>
    <w:rsid w:val="0039287A"/>
    <w:rsid w:val="003934D1"/>
    <w:rsid w:val="00393A49"/>
    <w:rsid w:val="003976B3"/>
    <w:rsid w:val="003A1A14"/>
    <w:rsid w:val="003A2D83"/>
    <w:rsid w:val="003B34F8"/>
    <w:rsid w:val="003B3DD8"/>
    <w:rsid w:val="003B62E1"/>
    <w:rsid w:val="003B6770"/>
    <w:rsid w:val="003C1887"/>
    <w:rsid w:val="003C1D49"/>
    <w:rsid w:val="003C21E7"/>
    <w:rsid w:val="003C31C2"/>
    <w:rsid w:val="003C5466"/>
    <w:rsid w:val="003C54D8"/>
    <w:rsid w:val="003C63D4"/>
    <w:rsid w:val="003C7A1E"/>
    <w:rsid w:val="003D0254"/>
    <w:rsid w:val="003D0C87"/>
    <w:rsid w:val="003D2746"/>
    <w:rsid w:val="003D45A2"/>
    <w:rsid w:val="003D4954"/>
    <w:rsid w:val="003D5785"/>
    <w:rsid w:val="003D610E"/>
    <w:rsid w:val="003D6259"/>
    <w:rsid w:val="003E5106"/>
    <w:rsid w:val="003E592E"/>
    <w:rsid w:val="003E7A6B"/>
    <w:rsid w:val="003F0444"/>
    <w:rsid w:val="003F04A2"/>
    <w:rsid w:val="003F0758"/>
    <w:rsid w:val="003F1C07"/>
    <w:rsid w:val="003F53D1"/>
    <w:rsid w:val="003F56F3"/>
    <w:rsid w:val="003F7CA1"/>
    <w:rsid w:val="0040365F"/>
    <w:rsid w:val="00404104"/>
    <w:rsid w:val="0040669A"/>
    <w:rsid w:val="00412D7E"/>
    <w:rsid w:val="00420ECC"/>
    <w:rsid w:val="004215E2"/>
    <w:rsid w:val="004224CA"/>
    <w:rsid w:val="00423A2A"/>
    <w:rsid w:val="00425511"/>
    <w:rsid w:val="0042587C"/>
    <w:rsid w:val="004260A5"/>
    <w:rsid w:val="0042612E"/>
    <w:rsid w:val="0042642E"/>
    <w:rsid w:val="00433385"/>
    <w:rsid w:val="00440775"/>
    <w:rsid w:val="00440FE2"/>
    <w:rsid w:val="004415D8"/>
    <w:rsid w:val="004453D2"/>
    <w:rsid w:val="0045414E"/>
    <w:rsid w:val="00454950"/>
    <w:rsid w:val="004553F5"/>
    <w:rsid w:val="00456099"/>
    <w:rsid w:val="00457D64"/>
    <w:rsid w:val="00457DC5"/>
    <w:rsid w:val="00457E67"/>
    <w:rsid w:val="00462A63"/>
    <w:rsid w:val="00462A66"/>
    <w:rsid w:val="0046510B"/>
    <w:rsid w:val="0046647A"/>
    <w:rsid w:val="00467129"/>
    <w:rsid w:val="00471C92"/>
    <w:rsid w:val="00472F3D"/>
    <w:rsid w:val="00475C3D"/>
    <w:rsid w:val="004774F0"/>
    <w:rsid w:val="00480DEA"/>
    <w:rsid w:val="00482838"/>
    <w:rsid w:val="004841C9"/>
    <w:rsid w:val="004858AB"/>
    <w:rsid w:val="0048614E"/>
    <w:rsid w:val="004900D2"/>
    <w:rsid w:val="00491F40"/>
    <w:rsid w:val="00492C5C"/>
    <w:rsid w:val="00493502"/>
    <w:rsid w:val="00496736"/>
    <w:rsid w:val="004967D5"/>
    <w:rsid w:val="004A0CF8"/>
    <w:rsid w:val="004A0FE4"/>
    <w:rsid w:val="004A1C2A"/>
    <w:rsid w:val="004A63B7"/>
    <w:rsid w:val="004A724D"/>
    <w:rsid w:val="004A79ED"/>
    <w:rsid w:val="004B1E7D"/>
    <w:rsid w:val="004B3432"/>
    <w:rsid w:val="004B3F18"/>
    <w:rsid w:val="004B445A"/>
    <w:rsid w:val="004B479E"/>
    <w:rsid w:val="004B5E74"/>
    <w:rsid w:val="004B7AA3"/>
    <w:rsid w:val="004B7FC6"/>
    <w:rsid w:val="004C062C"/>
    <w:rsid w:val="004C12E5"/>
    <w:rsid w:val="004C3903"/>
    <w:rsid w:val="004D176B"/>
    <w:rsid w:val="004D72D8"/>
    <w:rsid w:val="004E21C4"/>
    <w:rsid w:val="004E4F00"/>
    <w:rsid w:val="004F193D"/>
    <w:rsid w:val="004F2BA4"/>
    <w:rsid w:val="004F4E82"/>
    <w:rsid w:val="004F54B9"/>
    <w:rsid w:val="004F64CE"/>
    <w:rsid w:val="0050045F"/>
    <w:rsid w:val="0050063E"/>
    <w:rsid w:val="00500E2A"/>
    <w:rsid w:val="00501BD6"/>
    <w:rsid w:val="00505CB6"/>
    <w:rsid w:val="00507942"/>
    <w:rsid w:val="00507BE4"/>
    <w:rsid w:val="00507E9C"/>
    <w:rsid w:val="00510F91"/>
    <w:rsid w:val="0051114A"/>
    <w:rsid w:val="00511FEF"/>
    <w:rsid w:val="00512D68"/>
    <w:rsid w:val="00513E69"/>
    <w:rsid w:val="00514A7C"/>
    <w:rsid w:val="00514BF2"/>
    <w:rsid w:val="005165F2"/>
    <w:rsid w:val="00520479"/>
    <w:rsid w:val="005219E0"/>
    <w:rsid w:val="00522DAC"/>
    <w:rsid w:val="0052307A"/>
    <w:rsid w:val="005236B0"/>
    <w:rsid w:val="0052573E"/>
    <w:rsid w:val="00525AD1"/>
    <w:rsid w:val="00526E3E"/>
    <w:rsid w:val="00527739"/>
    <w:rsid w:val="00532AD5"/>
    <w:rsid w:val="00534173"/>
    <w:rsid w:val="0053631F"/>
    <w:rsid w:val="00537D9F"/>
    <w:rsid w:val="00541428"/>
    <w:rsid w:val="005428A8"/>
    <w:rsid w:val="00545A53"/>
    <w:rsid w:val="0054682F"/>
    <w:rsid w:val="005477F3"/>
    <w:rsid w:val="00547DC4"/>
    <w:rsid w:val="00550619"/>
    <w:rsid w:val="00552D2A"/>
    <w:rsid w:val="00554308"/>
    <w:rsid w:val="005556CC"/>
    <w:rsid w:val="005612F7"/>
    <w:rsid w:val="00563092"/>
    <w:rsid w:val="00563EF1"/>
    <w:rsid w:val="00564ABC"/>
    <w:rsid w:val="0056511E"/>
    <w:rsid w:val="00566109"/>
    <w:rsid w:val="00566A11"/>
    <w:rsid w:val="005674C3"/>
    <w:rsid w:val="00570961"/>
    <w:rsid w:val="00571B9E"/>
    <w:rsid w:val="00572F43"/>
    <w:rsid w:val="00574AB0"/>
    <w:rsid w:val="00574FE4"/>
    <w:rsid w:val="005754C3"/>
    <w:rsid w:val="00575500"/>
    <w:rsid w:val="0057588A"/>
    <w:rsid w:val="00576239"/>
    <w:rsid w:val="00576415"/>
    <w:rsid w:val="0058069D"/>
    <w:rsid w:val="00586653"/>
    <w:rsid w:val="00586B43"/>
    <w:rsid w:val="0059070B"/>
    <w:rsid w:val="00591A19"/>
    <w:rsid w:val="0059528C"/>
    <w:rsid w:val="00595E57"/>
    <w:rsid w:val="005A2EBC"/>
    <w:rsid w:val="005A4D15"/>
    <w:rsid w:val="005B0117"/>
    <w:rsid w:val="005B4036"/>
    <w:rsid w:val="005B76F1"/>
    <w:rsid w:val="005C2C2E"/>
    <w:rsid w:val="005C32B8"/>
    <w:rsid w:val="005C5411"/>
    <w:rsid w:val="005C70BD"/>
    <w:rsid w:val="005C7C58"/>
    <w:rsid w:val="005D01A7"/>
    <w:rsid w:val="005D073D"/>
    <w:rsid w:val="005D185F"/>
    <w:rsid w:val="005D2308"/>
    <w:rsid w:val="005D3243"/>
    <w:rsid w:val="005D3695"/>
    <w:rsid w:val="005D6273"/>
    <w:rsid w:val="005E02E5"/>
    <w:rsid w:val="005E21F2"/>
    <w:rsid w:val="005E6690"/>
    <w:rsid w:val="005E716F"/>
    <w:rsid w:val="005F2F74"/>
    <w:rsid w:val="005F6846"/>
    <w:rsid w:val="00600092"/>
    <w:rsid w:val="00601511"/>
    <w:rsid w:val="00601A7B"/>
    <w:rsid w:val="0060353A"/>
    <w:rsid w:val="0060454C"/>
    <w:rsid w:val="006073AF"/>
    <w:rsid w:val="00607D98"/>
    <w:rsid w:val="00610204"/>
    <w:rsid w:val="006135A3"/>
    <w:rsid w:val="00615D71"/>
    <w:rsid w:val="006161BE"/>
    <w:rsid w:val="006170C3"/>
    <w:rsid w:val="00617F69"/>
    <w:rsid w:val="00621CB1"/>
    <w:rsid w:val="00622ABB"/>
    <w:rsid w:val="0062431F"/>
    <w:rsid w:val="006327DF"/>
    <w:rsid w:val="006331D8"/>
    <w:rsid w:val="006340CA"/>
    <w:rsid w:val="006361B8"/>
    <w:rsid w:val="0064096C"/>
    <w:rsid w:val="00640EDC"/>
    <w:rsid w:val="006436D2"/>
    <w:rsid w:val="006448BB"/>
    <w:rsid w:val="00646D88"/>
    <w:rsid w:val="00647F86"/>
    <w:rsid w:val="00652428"/>
    <w:rsid w:val="006532C7"/>
    <w:rsid w:val="006552E9"/>
    <w:rsid w:val="00661208"/>
    <w:rsid w:val="00662C70"/>
    <w:rsid w:val="006638C8"/>
    <w:rsid w:val="00664598"/>
    <w:rsid w:val="00666E5C"/>
    <w:rsid w:val="006702D8"/>
    <w:rsid w:val="006723F8"/>
    <w:rsid w:val="006735B4"/>
    <w:rsid w:val="00674DC3"/>
    <w:rsid w:val="006759E7"/>
    <w:rsid w:val="006762E6"/>
    <w:rsid w:val="00676456"/>
    <w:rsid w:val="0067721B"/>
    <w:rsid w:val="006807BE"/>
    <w:rsid w:val="00680EDC"/>
    <w:rsid w:val="00681EB8"/>
    <w:rsid w:val="00683B3A"/>
    <w:rsid w:val="00684D9E"/>
    <w:rsid w:val="00685F52"/>
    <w:rsid w:val="0068695F"/>
    <w:rsid w:val="0069066B"/>
    <w:rsid w:val="006932FE"/>
    <w:rsid w:val="00693BAD"/>
    <w:rsid w:val="0069450F"/>
    <w:rsid w:val="006952A8"/>
    <w:rsid w:val="00695A5D"/>
    <w:rsid w:val="006A09C2"/>
    <w:rsid w:val="006A46CC"/>
    <w:rsid w:val="006A6881"/>
    <w:rsid w:val="006A6AE4"/>
    <w:rsid w:val="006B154A"/>
    <w:rsid w:val="006B1F95"/>
    <w:rsid w:val="006B7ECE"/>
    <w:rsid w:val="006C1541"/>
    <w:rsid w:val="006C36A3"/>
    <w:rsid w:val="006C3C9C"/>
    <w:rsid w:val="006C63E4"/>
    <w:rsid w:val="006C6774"/>
    <w:rsid w:val="006C7057"/>
    <w:rsid w:val="006D4467"/>
    <w:rsid w:val="006E01C0"/>
    <w:rsid w:val="006E0360"/>
    <w:rsid w:val="006E2E87"/>
    <w:rsid w:val="006E2FDB"/>
    <w:rsid w:val="006E4685"/>
    <w:rsid w:val="006E5CC1"/>
    <w:rsid w:val="006E61CD"/>
    <w:rsid w:val="006F095C"/>
    <w:rsid w:val="006F1D35"/>
    <w:rsid w:val="006F20E1"/>
    <w:rsid w:val="006F5A72"/>
    <w:rsid w:val="006F68F0"/>
    <w:rsid w:val="00704399"/>
    <w:rsid w:val="00705625"/>
    <w:rsid w:val="00705C95"/>
    <w:rsid w:val="0071169A"/>
    <w:rsid w:val="00711746"/>
    <w:rsid w:val="0071201D"/>
    <w:rsid w:val="00713398"/>
    <w:rsid w:val="00713ED9"/>
    <w:rsid w:val="00714469"/>
    <w:rsid w:val="007211EA"/>
    <w:rsid w:val="00721DD0"/>
    <w:rsid w:val="00725612"/>
    <w:rsid w:val="00725769"/>
    <w:rsid w:val="00727D98"/>
    <w:rsid w:val="0073167E"/>
    <w:rsid w:val="007321DD"/>
    <w:rsid w:val="00733CB1"/>
    <w:rsid w:val="00735901"/>
    <w:rsid w:val="00735C7D"/>
    <w:rsid w:val="00736B45"/>
    <w:rsid w:val="0074031E"/>
    <w:rsid w:val="00740A7F"/>
    <w:rsid w:val="00741092"/>
    <w:rsid w:val="007427C8"/>
    <w:rsid w:val="00742BBE"/>
    <w:rsid w:val="007439D8"/>
    <w:rsid w:val="00743C25"/>
    <w:rsid w:val="00745296"/>
    <w:rsid w:val="00747A37"/>
    <w:rsid w:val="00747A74"/>
    <w:rsid w:val="0075040B"/>
    <w:rsid w:val="00750F2F"/>
    <w:rsid w:val="0075118B"/>
    <w:rsid w:val="00751367"/>
    <w:rsid w:val="00752554"/>
    <w:rsid w:val="00752DA5"/>
    <w:rsid w:val="00753C97"/>
    <w:rsid w:val="00756B90"/>
    <w:rsid w:val="0075757D"/>
    <w:rsid w:val="00757581"/>
    <w:rsid w:val="00760669"/>
    <w:rsid w:val="00760A31"/>
    <w:rsid w:val="00762FE1"/>
    <w:rsid w:val="007634F2"/>
    <w:rsid w:val="0076537B"/>
    <w:rsid w:val="007657BF"/>
    <w:rsid w:val="00765888"/>
    <w:rsid w:val="00771032"/>
    <w:rsid w:val="00771AD0"/>
    <w:rsid w:val="007728FA"/>
    <w:rsid w:val="00772F89"/>
    <w:rsid w:val="0077442F"/>
    <w:rsid w:val="0077590D"/>
    <w:rsid w:val="00776124"/>
    <w:rsid w:val="0077653B"/>
    <w:rsid w:val="0078043E"/>
    <w:rsid w:val="007805B2"/>
    <w:rsid w:val="00781EA9"/>
    <w:rsid w:val="00785617"/>
    <w:rsid w:val="0079084B"/>
    <w:rsid w:val="00791167"/>
    <w:rsid w:val="007949DF"/>
    <w:rsid w:val="00794C92"/>
    <w:rsid w:val="00795906"/>
    <w:rsid w:val="00795921"/>
    <w:rsid w:val="007969AC"/>
    <w:rsid w:val="00796BCA"/>
    <w:rsid w:val="007A0E3B"/>
    <w:rsid w:val="007A3B39"/>
    <w:rsid w:val="007A3E23"/>
    <w:rsid w:val="007B2E7B"/>
    <w:rsid w:val="007B3AD6"/>
    <w:rsid w:val="007B7DA7"/>
    <w:rsid w:val="007C0078"/>
    <w:rsid w:val="007C0475"/>
    <w:rsid w:val="007C0551"/>
    <w:rsid w:val="007C0A85"/>
    <w:rsid w:val="007C101D"/>
    <w:rsid w:val="007C30FA"/>
    <w:rsid w:val="007C44E3"/>
    <w:rsid w:val="007C53B1"/>
    <w:rsid w:val="007C6184"/>
    <w:rsid w:val="007D275C"/>
    <w:rsid w:val="007D2FAD"/>
    <w:rsid w:val="007D3B4C"/>
    <w:rsid w:val="007D4047"/>
    <w:rsid w:val="007D40A1"/>
    <w:rsid w:val="007E3417"/>
    <w:rsid w:val="007E3DDB"/>
    <w:rsid w:val="007E4274"/>
    <w:rsid w:val="007E4A25"/>
    <w:rsid w:val="007E6C22"/>
    <w:rsid w:val="007F0813"/>
    <w:rsid w:val="007F39B4"/>
    <w:rsid w:val="007F3BDC"/>
    <w:rsid w:val="007F69EC"/>
    <w:rsid w:val="00802500"/>
    <w:rsid w:val="00803946"/>
    <w:rsid w:val="00804BBB"/>
    <w:rsid w:val="00806C4F"/>
    <w:rsid w:val="00811800"/>
    <w:rsid w:val="00811A99"/>
    <w:rsid w:val="00814B50"/>
    <w:rsid w:val="00814FA4"/>
    <w:rsid w:val="00815301"/>
    <w:rsid w:val="00815AD4"/>
    <w:rsid w:val="00817B20"/>
    <w:rsid w:val="00822328"/>
    <w:rsid w:val="00822B7E"/>
    <w:rsid w:val="00823333"/>
    <w:rsid w:val="008245FC"/>
    <w:rsid w:val="0082493F"/>
    <w:rsid w:val="008276B9"/>
    <w:rsid w:val="0083235C"/>
    <w:rsid w:val="00832636"/>
    <w:rsid w:val="008335E8"/>
    <w:rsid w:val="0083412A"/>
    <w:rsid w:val="00836198"/>
    <w:rsid w:val="00836461"/>
    <w:rsid w:val="00836C5B"/>
    <w:rsid w:val="00837252"/>
    <w:rsid w:val="00841A41"/>
    <w:rsid w:val="00841A44"/>
    <w:rsid w:val="008425E5"/>
    <w:rsid w:val="008473F3"/>
    <w:rsid w:val="0085166B"/>
    <w:rsid w:val="00853003"/>
    <w:rsid w:val="00854FC3"/>
    <w:rsid w:val="008608C8"/>
    <w:rsid w:val="00860B06"/>
    <w:rsid w:val="00860D97"/>
    <w:rsid w:val="00861EBE"/>
    <w:rsid w:val="00865D29"/>
    <w:rsid w:val="008666CC"/>
    <w:rsid w:val="00866772"/>
    <w:rsid w:val="0087049B"/>
    <w:rsid w:val="00870AD2"/>
    <w:rsid w:val="0087238E"/>
    <w:rsid w:val="00872BDF"/>
    <w:rsid w:val="008737CD"/>
    <w:rsid w:val="0087439A"/>
    <w:rsid w:val="00875654"/>
    <w:rsid w:val="00875F82"/>
    <w:rsid w:val="00882E0B"/>
    <w:rsid w:val="00883344"/>
    <w:rsid w:val="008834DF"/>
    <w:rsid w:val="0088466D"/>
    <w:rsid w:val="008853EF"/>
    <w:rsid w:val="00886351"/>
    <w:rsid w:val="008900EE"/>
    <w:rsid w:val="008904E7"/>
    <w:rsid w:val="008914C2"/>
    <w:rsid w:val="0089278D"/>
    <w:rsid w:val="00894911"/>
    <w:rsid w:val="008956D3"/>
    <w:rsid w:val="008A30FE"/>
    <w:rsid w:val="008A5CF5"/>
    <w:rsid w:val="008A7640"/>
    <w:rsid w:val="008B32B4"/>
    <w:rsid w:val="008B3300"/>
    <w:rsid w:val="008B4ACE"/>
    <w:rsid w:val="008B4D3E"/>
    <w:rsid w:val="008B5248"/>
    <w:rsid w:val="008B580C"/>
    <w:rsid w:val="008B6975"/>
    <w:rsid w:val="008C0DE3"/>
    <w:rsid w:val="008C1D6A"/>
    <w:rsid w:val="008C4947"/>
    <w:rsid w:val="008C499C"/>
    <w:rsid w:val="008C54D8"/>
    <w:rsid w:val="008C6043"/>
    <w:rsid w:val="008C7061"/>
    <w:rsid w:val="008D3E2A"/>
    <w:rsid w:val="008D4755"/>
    <w:rsid w:val="008D57D8"/>
    <w:rsid w:val="008D7328"/>
    <w:rsid w:val="008E0BC3"/>
    <w:rsid w:val="008E1913"/>
    <w:rsid w:val="008E2351"/>
    <w:rsid w:val="008E41C5"/>
    <w:rsid w:val="008E6454"/>
    <w:rsid w:val="008E7399"/>
    <w:rsid w:val="008F1A91"/>
    <w:rsid w:val="008F2114"/>
    <w:rsid w:val="008F2396"/>
    <w:rsid w:val="008F3F17"/>
    <w:rsid w:val="008F482F"/>
    <w:rsid w:val="008F51E4"/>
    <w:rsid w:val="008F6AE5"/>
    <w:rsid w:val="00900C6C"/>
    <w:rsid w:val="00901454"/>
    <w:rsid w:val="009032C4"/>
    <w:rsid w:val="009043AF"/>
    <w:rsid w:val="00910F58"/>
    <w:rsid w:val="009136A3"/>
    <w:rsid w:val="0091435A"/>
    <w:rsid w:val="009156CC"/>
    <w:rsid w:val="00915925"/>
    <w:rsid w:val="0091688F"/>
    <w:rsid w:val="009175ED"/>
    <w:rsid w:val="009212B8"/>
    <w:rsid w:val="00923021"/>
    <w:rsid w:val="00923287"/>
    <w:rsid w:val="00923746"/>
    <w:rsid w:val="00923F52"/>
    <w:rsid w:val="00924FC0"/>
    <w:rsid w:val="009251EB"/>
    <w:rsid w:val="009266E1"/>
    <w:rsid w:val="00927594"/>
    <w:rsid w:val="009275D0"/>
    <w:rsid w:val="00932680"/>
    <w:rsid w:val="00934350"/>
    <w:rsid w:val="00936612"/>
    <w:rsid w:val="00940505"/>
    <w:rsid w:val="00941BC4"/>
    <w:rsid w:val="009426CE"/>
    <w:rsid w:val="009443E5"/>
    <w:rsid w:val="00945739"/>
    <w:rsid w:val="00945822"/>
    <w:rsid w:val="009472F6"/>
    <w:rsid w:val="00950741"/>
    <w:rsid w:val="009507E6"/>
    <w:rsid w:val="00952224"/>
    <w:rsid w:val="009536EF"/>
    <w:rsid w:val="00956267"/>
    <w:rsid w:val="0095683A"/>
    <w:rsid w:val="00956A82"/>
    <w:rsid w:val="00961B41"/>
    <w:rsid w:val="00961BA3"/>
    <w:rsid w:val="00962E5D"/>
    <w:rsid w:val="00965262"/>
    <w:rsid w:val="0096589F"/>
    <w:rsid w:val="0096651C"/>
    <w:rsid w:val="00966885"/>
    <w:rsid w:val="00967E29"/>
    <w:rsid w:val="00973895"/>
    <w:rsid w:val="00973C7D"/>
    <w:rsid w:val="009744B6"/>
    <w:rsid w:val="00974CB4"/>
    <w:rsid w:val="0097725A"/>
    <w:rsid w:val="0098027D"/>
    <w:rsid w:val="00980A90"/>
    <w:rsid w:val="00980EBA"/>
    <w:rsid w:val="00982FB3"/>
    <w:rsid w:val="009839A9"/>
    <w:rsid w:val="009845F5"/>
    <w:rsid w:val="00986A21"/>
    <w:rsid w:val="00986A6D"/>
    <w:rsid w:val="00990AF8"/>
    <w:rsid w:val="00992640"/>
    <w:rsid w:val="00992D82"/>
    <w:rsid w:val="00993305"/>
    <w:rsid w:val="00993F18"/>
    <w:rsid w:val="00997DE2"/>
    <w:rsid w:val="009A0957"/>
    <w:rsid w:val="009A769D"/>
    <w:rsid w:val="009B36EA"/>
    <w:rsid w:val="009B4758"/>
    <w:rsid w:val="009B5276"/>
    <w:rsid w:val="009B564B"/>
    <w:rsid w:val="009B5AEA"/>
    <w:rsid w:val="009B6029"/>
    <w:rsid w:val="009B63A4"/>
    <w:rsid w:val="009B67AF"/>
    <w:rsid w:val="009B729E"/>
    <w:rsid w:val="009B7436"/>
    <w:rsid w:val="009B7607"/>
    <w:rsid w:val="009C1B34"/>
    <w:rsid w:val="009C4B97"/>
    <w:rsid w:val="009C4C61"/>
    <w:rsid w:val="009C4D0E"/>
    <w:rsid w:val="009D2091"/>
    <w:rsid w:val="009D2569"/>
    <w:rsid w:val="009D34BD"/>
    <w:rsid w:val="009D5D0A"/>
    <w:rsid w:val="009D5F87"/>
    <w:rsid w:val="009D769E"/>
    <w:rsid w:val="009E1D32"/>
    <w:rsid w:val="009E25C0"/>
    <w:rsid w:val="009E3F83"/>
    <w:rsid w:val="009E4631"/>
    <w:rsid w:val="009E4794"/>
    <w:rsid w:val="009E645A"/>
    <w:rsid w:val="009E6FDB"/>
    <w:rsid w:val="009F088F"/>
    <w:rsid w:val="009F0FFE"/>
    <w:rsid w:val="009F1975"/>
    <w:rsid w:val="009F1A07"/>
    <w:rsid w:val="009F2A3D"/>
    <w:rsid w:val="009F3EAE"/>
    <w:rsid w:val="009F501D"/>
    <w:rsid w:val="009F6706"/>
    <w:rsid w:val="009F6AE1"/>
    <w:rsid w:val="009F6D55"/>
    <w:rsid w:val="00A002A0"/>
    <w:rsid w:val="00A003B4"/>
    <w:rsid w:val="00A027C1"/>
    <w:rsid w:val="00A02B7E"/>
    <w:rsid w:val="00A04EE3"/>
    <w:rsid w:val="00A050ED"/>
    <w:rsid w:val="00A11262"/>
    <w:rsid w:val="00A12C4F"/>
    <w:rsid w:val="00A16DA6"/>
    <w:rsid w:val="00A21360"/>
    <w:rsid w:val="00A2236B"/>
    <w:rsid w:val="00A235F9"/>
    <w:rsid w:val="00A24290"/>
    <w:rsid w:val="00A25D06"/>
    <w:rsid w:val="00A2613C"/>
    <w:rsid w:val="00A262FE"/>
    <w:rsid w:val="00A26FBB"/>
    <w:rsid w:val="00A276F2"/>
    <w:rsid w:val="00A31FF3"/>
    <w:rsid w:val="00A358CC"/>
    <w:rsid w:val="00A41578"/>
    <w:rsid w:val="00A43B79"/>
    <w:rsid w:val="00A467B8"/>
    <w:rsid w:val="00A476BC"/>
    <w:rsid w:val="00A506BE"/>
    <w:rsid w:val="00A53CBE"/>
    <w:rsid w:val="00A56BFD"/>
    <w:rsid w:val="00A56D23"/>
    <w:rsid w:val="00A57A0A"/>
    <w:rsid w:val="00A60F91"/>
    <w:rsid w:val="00A6198A"/>
    <w:rsid w:val="00A62894"/>
    <w:rsid w:val="00A63970"/>
    <w:rsid w:val="00A641C8"/>
    <w:rsid w:val="00A66F06"/>
    <w:rsid w:val="00A67130"/>
    <w:rsid w:val="00A7101E"/>
    <w:rsid w:val="00A7122D"/>
    <w:rsid w:val="00A71542"/>
    <w:rsid w:val="00A729DB"/>
    <w:rsid w:val="00A748CC"/>
    <w:rsid w:val="00A77B63"/>
    <w:rsid w:val="00A80053"/>
    <w:rsid w:val="00A80F89"/>
    <w:rsid w:val="00A8432F"/>
    <w:rsid w:val="00A902D4"/>
    <w:rsid w:val="00A917CB"/>
    <w:rsid w:val="00A91ACF"/>
    <w:rsid w:val="00A951B8"/>
    <w:rsid w:val="00AA262A"/>
    <w:rsid w:val="00AA402E"/>
    <w:rsid w:val="00AA63F5"/>
    <w:rsid w:val="00AA6491"/>
    <w:rsid w:val="00AB0D2B"/>
    <w:rsid w:val="00AB226E"/>
    <w:rsid w:val="00AB23DA"/>
    <w:rsid w:val="00AB32F7"/>
    <w:rsid w:val="00AB5125"/>
    <w:rsid w:val="00AB5FEE"/>
    <w:rsid w:val="00AB7FDB"/>
    <w:rsid w:val="00AC109A"/>
    <w:rsid w:val="00AC385A"/>
    <w:rsid w:val="00AC41FE"/>
    <w:rsid w:val="00AC461F"/>
    <w:rsid w:val="00AC49A9"/>
    <w:rsid w:val="00AC509B"/>
    <w:rsid w:val="00AC69DA"/>
    <w:rsid w:val="00AD04D2"/>
    <w:rsid w:val="00AD3E1D"/>
    <w:rsid w:val="00AD58AC"/>
    <w:rsid w:val="00AE009A"/>
    <w:rsid w:val="00AE09CD"/>
    <w:rsid w:val="00AE69CD"/>
    <w:rsid w:val="00AF0056"/>
    <w:rsid w:val="00AF1838"/>
    <w:rsid w:val="00AF30B4"/>
    <w:rsid w:val="00AF3BA1"/>
    <w:rsid w:val="00AF60CC"/>
    <w:rsid w:val="00AF7067"/>
    <w:rsid w:val="00B0085A"/>
    <w:rsid w:val="00B00A01"/>
    <w:rsid w:val="00B00B12"/>
    <w:rsid w:val="00B01BFF"/>
    <w:rsid w:val="00B01D23"/>
    <w:rsid w:val="00B03A1F"/>
    <w:rsid w:val="00B04C4E"/>
    <w:rsid w:val="00B05F83"/>
    <w:rsid w:val="00B1259E"/>
    <w:rsid w:val="00B13BC2"/>
    <w:rsid w:val="00B16737"/>
    <w:rsid w:val="00B16F39"/>
    <w:rsid w:val="00B17034"/>
    <w:rsid w:val="00B21B03"/>
    <w:rsid w:val="00B23A4B"/>
    <w:rsid w:val="00B258F6"/>
    <w:rsid w:val="00B261EC"/>
    <w:rsid w:val="00B32B92"/>
    <w:rsid w:val="00B34AA6"/>
    <w:rsid w:val="00B35025"/>
    <w:rsid w:val="00B364DC"/>
    <w:rsid w:val="00B41B07"/>
    <w:rsid w:val="00B467EC"/>
    <w:rsid w:val="00B469CE"/>
    <w:rsid w:val="00B51BAC"/>
    <w:rsid w:val="00B523C6"/>
    <w:rsid w:val="00B534A2"/>
    <w:rsid w:val="00B605DE"/>
    <w:rsid w:val="00B61EBF"/>
    <w:rsid w:val="00B65D19"/>
    <w:rsid w:val="00B664A2"/>
    <w:rsid w:val="00B66CA7"/>
    <w:rsid w:val="00B67CCF"/>
    <w:rsid w:val="00B70E8D"/>
    <w:rsid w:val="00B727D7"/>
    <w:rsid w:val="00B75227"/>
    <w:rsid w:val="00B7690A"/>
    <w:rsid w:val="00B7693C"/>
    <w:rsid w:val="00B77472"/>
    <w:rsid w:val="00B80816"/>
    <w:rsid w:val="00B8232C"/>
    <w:rsid w:val="00B8240B"/>
    <w:rsid w:val="00B87CE4"/>
    <w:rsid w:val="00B87D57"/>
    <w:rsid w:val="00B95BC9"/>
    <w:rsid w:val="00B95ECF"/>
    <w:rsid w:val="00B96633"/>
    <w:rsid w:val="00B96E54"/>
    <w:rsid w:val="00B975E4"/>
    <w:rsid w:val="00B97BF2"/>
    <w:rsid w:val="00BA0466"/>
    <w:rsid w:val="00BA4FD7"/>
    <w:rsid w:val="00BB0303"/>
    <w:rsid w:val="00BB0EDE"/>
    <w:rsid w:val="00BB20F8"/>
    <w:rsid w:val="00BB2941"/>
    <w:rsid w:val="00BB3420"/>
    <w:rsid w:val="00BC28DD"/>
    <w:rsid w:val="00BC4A7B"/>
    <w:rsid w:val="00BC5440"/>
    <w:rsid w:val="00BC5EC9"/>
    <w:rsid w:val="00BC6B2B"/>
    <w:rsid w:val="00BC7A3D"/>
    <w:rsid w:val="00BD0EA5"/>
    <w:rsid w:val="00BD2024"/>
    <w:rsid w:val="00BD3297"/>
    <w:rsid w:val="00BD338B"/>
    <w:rsid w:val="00BD40BB"/>
    <w:rsid w:val="00BD494A"/>
    <w:rsid w:val="00BD5824"/>
    <w:rsid w:val="00BE0609"/>
    <w:rsid w:val="00BE14F2"/>
    <w:rsid w:val="00BE2FD1"/>
    <w:rsid w:val="00BE311B"/>
    <w:rsid w:val="00BE402E"/>
    <w:rsid w:val="00BF021B"/>
    <w:rsid w:val="00BF18A9"/>
    <w:rsid w:val="00BF191F"/>
    <w:rsid w:val="00BF421B"/>
    <w:rsid w:val="00BF4680"/>
    <w:rsid w:val="00BF48D0"/>
    <w:rsid w:val="00BF4A99"/>
    <w:rsid w:val="00BF6308"/>
    <w:rsid w:val="00BF6AE4"/>
    <w:rsid w:val="00BF713A"/>
    <w:rsid w:val="00BF76BE"/>
    <w:rsid w:val="00C0093D"/>
    <w:rsid w:val="00C016F2"/>
    <w:rsid w:val="00C02AA0"/>
    <w:rsid w:val="00C03419"/>
    <w:rsid w:val="00C036ED"/>
    <w:rsid w:val="00C05007"/>
    <w:rsid w:val="00C13896"/>
    <w:rsid w:val="00C15EBD"/>
    <w:rsid w:val="00C172B2"/>
    <w:rsid w:val="00C21B4E"/>
    <w:rsid w:val="00C22A00"/>
    <w:rsid w:val="00C23661"/>
    <w:rsid w:val="00C2503A"/>
    <w:rsid w:val="00C25A4B"/>
    <w:rsid w:val="00C308D4"/>
    <w:rsid w:val="00C3302B"/>
    <w:rsid w:val="00C33A22"/>
    <w:rsid w:val="00C35DB1"/>
    <w:rsid w:val="00C360DF"/>
    <w:rsid w:val="00C41DA2"/>
    <w:rsid w:val="00C43D80"/>
    <w:rsid w:val="00C44269"/>
    <w:rsid w:val="00C4503B"/>
    <w:rsid w:val="00C452FD"/>
    <w:rsid w:val="00C45826"/>
    <w:rsid w:val="00C46395"/>
    <w:rsid w:val="00C4795A"/>
    <w:rsid w:val="00C50141"/>
    <w:rsid w:val="00C53320"/>
    <w:rsid w:val="00C54240"/>
    <w:rsid w:val="00C556F1"/>
    <w:rsid w:val="00C55776"/>
    <w:rsid w:val="00C56AAB"/>
    <w:rsid w:val="00C6210A"/>
    <w:rsid w:val="00C63158"/>
    <w:rsid w:val="00C63F42"/>
    <w:rsid w:val="00C650D3"/>
    <w:rsid w:val="00C66456"/>
    <w:rsid w:val="00C67105"/>
    <w:rsid w:val="00C679D7"/>
    <w:rsid w:val="00C700D9"/>
    <w:rsid w:val="00C701B0"/>
    <w:rsid w:val="00C722A8"/>
    <w:rsid w:val="00C72BB1"/>
    <w:rsid w:val="00C75AB1"/>
    <w:rsid w:val="00C77F87"/>
    <w:rsid w:val="00C81DB2"/>
    <w:rsid w:val="00C82618"/>
    <w:rsid w:val="00C8369D"/>
    <w:rsid w:val="00C84B2E"/>
    <w:rsid w:val="00C85D32"/>
    <w:rsid w:val="00C86425"/>
    <w:rsid w:val="00C867BC"/>
    <w:rsid w:val="00C86F7D"/>
    <w:rsid w:val="00C87BC1"/>
    <w:rsid w:val="00C939B2"/>
    <w:rsid w:val="00C93B70"/>
    <w:rsid w:val="00C93BF7"/>
    <w:rsid w:val="00C945CB"/>
    <w:rsid w:val="00C9467C"/>
    <w:rsid w:val="00C94A69"/>
    <w:rsid w:val="00C95005"/>
    <w:rsid w:val="00CA126C"/>
    <w:rsid w:val="00CA1D1E"/>
    <w:rsid w:val="00CA442B"/>
    <w:rsid w:val="00CA62D5"/>
    <w:rsid w:val="00CB00D6"/>
    <w:rsid w:val="00CB0548"/>
    <w:rsid w:val="00CB4B6A"/>
    <w:rsid w:val="00CB500B"/>
    <w:rsid w:val="00CC16F5"/>
    <w:rsid w:val="00CC5DF7"/>
    <w:rsid w:val="00CC7407"/>
    <w:rsid w:val="00CC7443"/>
    <w:rsid w:val="00CC7C29"/>
    <w:rsid w:val="00CD76A5"/>
    <w:rsid w:val="00CE0980"/>
    <w:rsid w:val="00CE3745"/>
    <w:rsid w:val="00CE37EF"/>
    <w:rsid w:val="00CE499D"/>
    <w:rsid w:val="00CE7331"/>
    <w:rsid w:val="00CF0FBB"/>
    <w:rsid w:val="00CF38F4"/>
    <w:rsid w:val="00CF3DA8"/>
    <w:rsid w:val="00CF6463"/>
    <w:rsid w:val="00CF7FC5"/>
    <w:rsid w:val="00D00DE4"/>
    <w:rsid w:val="00D0228C"/>
    <w:rsid w:val="00D06A46"/>
    <w:rsid w:val="00D07C2B"/>
    <w:rsid w:val="00D1011D"/>
    <w:rsid w:val="00D11763"/>
    <w:rsid w:val="00D17D5C"/>
    <w:rsid w:val="00D17EC9"/>
    <w:rsid w:val="00D20BAF"/>
    <w:rsid w:val="00D24E95"/>
    <w:rsid w:val="00D25CC5"/>
    <w:rsid w:val="00D27FEC"/>
    <w:rsid w:val="00D30768"/>
    <w:rsid w:val="00D34E94"/>
    <w:rsid w:val="00D353AF"/>
    <w:rsid w:val="00D3633C"/>
    <w:rsid w:val="00D41CC4"/>
    <w:rsid w:val="00D4508E"/>
    <w:rsid w:val="00D47530"/>
    <w:rsid w:val="00D5074B"/>
    <w:rsid w:val="00D50EB5"/>
    <w:rsid w:val="00D51369"/>
    <w:rsid w:val="00D52333"/>
    <w:rsid w:val="00D529B4"/>
    <w:rsid w:val="00D53703"/>
    <w:rsid w:val="00D53C02"/>
    <w:rsid w:val="00D565A1"/>
    <w:rsid w:val="00D56C33"/>
    <w:rsid w:val="00D56E51"/>
    <w:rsid w:val="00D605D8"/>
    <w:rsid w:val="00D60F86"/>
    <w:rsid w:val="00D64130"/>
    <w:rsid w:val="00D64535"/>
    <w:rsid w:val="00D65A55"/>
    <w:rsid w:val="00D66167"/>
    <w:rsid w:val="00D661D4"/>
    <w:rsid w:val="00D67225"/>
    <w:rsid w:val="00D7112F"/>
    <w:rsid w:val="00D715E1"/>
    <w:rsid w:val="00D75715"/>
    <w:rsid w:val="00D75875"/>
    <w:rsid w:val="00D76EE6"/>
    <w:rsid w:val="00D77C6C"/>
    <w:rsid w:val="00D81D31"/>
    <w:rsid w:val="00D83680"/>
    <w:rsid w:val="00D9090A"/>
    <w:rsid w:val="00D9667B"/>
    <w:rsid w:val="00D9691F"/>
    <w:rsid w:val="00D9715C"/>
    <w:rsid w:val="00DA028A"/>
    <w:rsid w:val="00DA2003"/>
    <w:rsid w:val="00DA270F"/>
    <w:rsid w:val="00DA366F"/>
    <w:rsid w:val="00DA399C"/>
    <w:rsid w:val="00DA3C22"/>
    <w:rsid w:val="00DA53FC"/>
    <w:rsid w:val="00DA6D74"/>
    <w:rsid w:val="00DB02E7"/>
    <w:rsid w:val="00DB0E8E"/>
    <w:rsid w:val="00DB1274"/>
    <w:rsid w:val="00DB1B4B"/>
    <w:rsid w:val="00DB3E27"/>
    <w:rsid w:val="00DB3E4E"/>
    <w:rsid w:val="00DB4309"/>
    <w:rsid w:val="00DB6B37"/>
    <w:rsid w:val="00DB78A8"/>
    <w:rsid w:val="00DC1C06"/>
    <w:rsid w:val="00DC2409"/>
    <w:rsid w:val="00DC48B9"/>
    <w:rsid w:val="00DD218E"/>
    <w:rsid w:val="00DD36C2"/>
    <w:rsid w:val="00DD5DBC"/>
    <w:rsid w:val="00DD5EB6"/>
    <w:rsid w:val="00DD689B"/>
    <w:rsid w:val="00DD7310"/>
    <w:rsid w:val="00DE1E70"/>
    <w:rsid w:val="00DE4716"/>
    <w:rsid w:val="00DE5689"/>
    <w:rsid w:val="00DE6F23"/>
    <w:rsid w:val="00DF1B3F"/>
    <w:rsid w:val="00DF298A"/>
    <w:rsid w:val="00DF3D7E"/>
    <w:rsid w:val="00DF6C48"/>
    <w:rsid w:val="00DF7786"/>
    <w:rsid w:val="00DF7CE9"/>
    <w:rsid w:val="00E02DE8"/>
    <w:rsid w:val="00E05597"/>
    <w:rsid w:val="00E063AC"/>
    <w:rsid w:val="00E068E5"/>
    <w:rsid w:val="00E112ED"/>
    <w:rsid w:val="00E1435F"/>
    <w:rsid w:val="00E16AD4"/>
    <w:rsid w:val="00E17EAC"/>
    <w:rsid w:val="00E21857"/>
    <w:rsid w:val="00E22992"/>
    <w:rsid w:val="00E23A9F"/>
    <w:rsid w:val="00E24E8D"/>
    <w:rsid w:val="00E25968"/>
    <w:rsid w:val="00E27243"/>
    <w:rsid w:val="00E27886"/>
    <w:rsid w:val="00E3310A"/>
    <w:rsid w:val="00E33E9C"/>
    <w:rsid w:val="00E341F6"/>
    <w:rsid w:val="00E36931"/>
    <w:rsid w:val="00E41A17"/>
    <w:rsid w:val="00E4213E"/>
    <w:rsid w:val="00E4320A"/>
    <w:rsid w:val="00E43B01"/>
    <w:rsid w:val="00E47AD4"/>
    <w:rsid w:val="00E50151"/>
    <w:rsid w:val="00E5164F"/>
    <w:rsid w:val="00E553E2"/>
    <w:rsid w:val="00E5621F"/>
    <w:rsid w:val="00E56D21"/>
    <w:rsid w:val="00E57330"/>
    <w:rsid w:val="00E57DC6"/>
    <w:rsid w:val="00E61214"/>
    <w:rsid w:val="00E625B0"/>
    <w:rsid w:val="00E656D9"/>
    <w:rsid w:val="00E657F6"/>
    <w:rsid w:val="00E65BF4"/>
    <w:rsid w:val="00E665C1"/>
    <w:rsid w:val="00E6669C"/>
    <w:rsid w:val="00E66810"/>
    <w:rsid w:val="00E67AA3"/>
    <w:rsid w:val="00E67CE5"/>
    <w:rsid w:val="00E71138"/>
    <w:rsid w:val="00E71D40"/>
    <w:rsid w:val="00E729ED"/>
    <w:rsid w:val="00E73234"/>
    <w:rsid w:val="00E737B1"/>
    <w:rsid w:val="00E743D6"/>
    <w:rsid w:val="00E75E65"/>
    <w:rsid w:val="00E76DD4"/>
    <w:rsid w:val="00E76F82"/>
    <w:rsid w:val="00E80151"/>
    <w:rsid w:val="00E83B64"/>
    <w:rsid w:val="00E86204"/>
    <w:rsid w:val="00E876BC"/>
    <w:rsid w:val="00E9073F"/>
    <w:rsid w:val="00E91327"/>
    <w:rsid w:val="00E9408C"/>
    <w:rsid w:val="00E94699"/>
    <w:rsid w:val="00E95326"/>
    <w:rsid w:val="00E95A93"/>
    <w:rsid w:val="00E965F6"/>
    <w:rsid w:val="00E96854"/>
    <w:rsid w:val="00EA0D8E"/>
    <w:rsid w:val="00EA16B7"/>
    <w:rsid w:val="00EA1C48"/>
    <w:rsid w:val="00EA1FEE"/>
    <w:rsid w:val="00EA2E64"/>
    <w:rsid w:val="00EA3044"/>
    <w:rsid w:val="00EA439D"/>
    <w:rsid w:val="00EA55BE"/>
    <w:rsid w:val="00EA7E03"/>
    <w:rsid w:val="00EB3882"/>
    <w:rsid w:val="00EB4575"/>
    <w:rsid w:val="00EB5D63"/>
    <w:rsid w:val="00EC084C"/>
    <w:rsid w:val="00EC2BA7"/>
    <w:rsid w:val="00EC35F2"/>
    <w:rsid w:val="00EC4EB2"/>
    <w:rsid w:val="00EC529D"/>
    <w:rsid w:val="00EC5B98"/>
    <w:rsid w:val="00ED39F3"/>
    <w:rsid w:val="00ED3A1B"/>
    <w:rsid w:val="00ED7EF4"/>
    <w:rsid w:val="00EE2EB7"/>
    <w:rsid w:val="00EE3C5B"/>
    <w:rsid w:val="00EE3E5D"/>
    <w:rsid w:val="00EE4DAC"/>
    <w:rsid w:val="00EF14C9"/>
    <w:rsid w:val="00EF2C97"/>
    <w:rsid w:val="00EF57ED"/>
    <w:rsid w:val="00F00A16"/>
    <w:rsid w:val="00F01A6E"/>
    <w:rsid w:val="00F01C0B"/>
    <w:rsid w:val="00F01CBC"/>
    <w:rsid w:val="00F0603E"/>
    <w:rsid w:val="00F062AD"/>
    <w:rsid w:val="00F141E9"/>
    <w:rsid w:val="00F17351"/>
    <w:rsid w:val="00F1778C"/>
    <w:rsid w:val="00F17E64"/>
    <w:rsid w:val="00F17F0A"/>
    <w:rsid w:val="00F219F7"/>
    <w:rsid w:val="00F24108"/>
    <w:rsid w:val="00F2487D"/>
    <w:rsid w:val="00F24A85"/>
    <w:rsid w:val="00F25A20"/>
    <w:rsid w:val="00F26497"/>
    <w:rsid w:val="00F26F07"/>
    <w:rsid w:val="00F31B79"/>
    <w:rsid w:val="00F3388C"/>
    <w:rsid w:val="00F34069"/>
    <w:rsid w:val="00F35946"/>
    <w:rsid w:val="00F35AEA"/>
    <w:rsid w:val="00F37682"/>
    <w:rsid w:val="00F37AD5"/>
    <w:rsid w:val="00F40CEE"/>
    <w:rsid w:val="00F4405A"/>
    <w:rsid w:val="00F45EC6"/>
    <w:rsid w:val="00F525EA"/>
    <w:rsid w:val="00F52B80"/>
    <w:rsid w:val="00F53599"/>
    <w:rsid w:val="00F555A2"/>
    <w:rsid w:val="00F573FC"/>
    <w:rsid w:val="00F61597"/>
    <w:rsid w:val="00F637B0"/>
    <w:rsid w:val="00F6712C"/>
    <w:rsid w:val="00F72576"/>
    <w:rsid w:val="00F736A2"/>
    <w:rsid w:val="00F7546E"/>
    <w:rsid w:val="00F75518"/>
    <w:rsid w:val="00F757D1"/>
    <w:rsid w:val="00F771D5"/>
    <w:rsid w:val="00F81B29"/>
    <w:rsid w:val="00F8294B"/>
    <w:rsid w:val="00F858DF"/>
    <w:rsid w:val="00F933B8"/>
    <w:rsid w:val="00F93DB6"/>
    <w:rsid w:val="00F9623B"/>
    <w:rsid w:val="00F9760A"/>
    <w:rsid w:val="00F97E81"/>
    <w:rsid w:val="00FA1124"/>
    <w:rsid w:val="00FA1512"/>
    <w:rsid w:val="00FA4731"/>
    <w:rsid w:val="00FA542F"/>
    <w:rsid w:val="00FA565F"/>
    <w:rsid w:val="00FA5928"/>
    <w:rsid w:val="00FA5EA4"/>
    <w:rsid w:val="00FA65AE"/>
    <w:rsid w:val="00FA6CF5"/>
    <w:rsid w:val="00FA6DD6"/>
    <w:rsid w:val="00FA73C2"/>
    <w:rsid w:val="00FA7B8E"/>
    <w:rsid w:val="00FB019A"/>
    <w:rsid w:val="00FB1CAF"/>
    <w:rsid w:val="00FB26B5"/>
    <w:rsid w:val="00FB3CD4"/>
    <w:rsid w:val="00FB441A"/>
    <w:rsid w:val="00FB441B"/>
    <w:rsid w:val="00FB6635"/>
    <w:rsid w:val="00FC0F03"/>
    <w:rsid w:val="00FC17BC"/>
    <w:rsid w:val="00FC18DB"/>
    <w:rsid w:val="00FC23A0"/>
    <w:rsid w:val="00FC2E1D"/>
    <w:rsid w:val="00FC511D"/>
    <w:rsid w:val="00FC57A9"/>
    <w:rsid w:val="00FC76A3"/>
    <w:rsid w:val="00FD1798"/>
    <w:rsid w:val="00FD1B93"/>
    <w:rsid w:val="00FD2DD1"/>
    <w:rsid w:val="00FD5E41"/>
    <w:rsid w:val="00FE6272"/>
    <w:rsid w:val="00FE6B11"/>
    <w:rsid w:val="00FE6D16"/>
    <w:rsid w:val="00FE7284"/>
    <w:rsid w:val="00FF1C8F"/>
    <w:rsid w:val="00FF371D"/>
    <w:rsid w:val="00FF405D"/>
    <w:rsid w:val="00FF42CE"/>
    <w:rsid w:val="00FF4640"/>
    <w:rsid w:val="00FF571D"/>
    <w:rsid w:val="00FF5A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276B9"/>
    <w:pPr>
      <w:widowControl w:val="0"/>
      <w:jc w:val="both"/>
    </w:pPr>
    <w:rPr>
      <w:rFonts w:ascii="Century" w:eastAsia="ＭＳ 明朝" w:hAnsi="Century" w:cs="Times New Roman"/>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8276B9"/>
    <w:pPr>
      <w:tabs>
        <w:tab w:val="center" w:pos="4252"/>
        <w:tab w:val="right" w:pos="8504"/>
      </w:tabs>
      <w:snapToGrid w:val="0"/>
    </w:pPr>
  </w:style>
  <w:style w:type="character" w:customStyle="1" w:styleId="a4">
    <w:name w:val="フッター (文字)"/>
    <w:basedOn w:val="a0"/>
    <w:link w:val="a3"/>
    <w:uiPriority w:val="99"/>
    <w:rsid w:val="008276B9"/>
    <w:rPr>
      <w:rFonts w:ascii="Century" w:eastAsia="ＭＳ 明朝" w:hAnsi="Century" w:cs="Times New Roman"/>
      <w:szCs w:val="24"/>
      <w:lang w:val="en-GB"/>
    </w:rPr>
  </w:style>
  <w:style w:type="character" w:styleId="a5">
    <w:name w:val="line number"/>
    <w:basedOn w:val="a0"/>
    <w:uiPriority w:val="99"/>
    <w:semiHidden/>
    <w:unhideWhenUsed/>
    <w:rsid w:val="008276B9"/>
  </w:style>
  <w:style w:type="paragraph" w:styleId="a6">
    <w:name w:val="header"/>
    <w:basedOn w:val="a"/>
    <w:link w:val="a7"/>
    <w:uiPriority w:val="99"/>
    <w:unhideWhenUsed/>
    <w:rsid w:val="00BF191F"/>
    <w:pPr>
      <w:tabs>
        <w:tab w:val="center" w:pos="4252"/>
        <w:tab w:val="right" w:pos="8504"/>
      </w:tabs>
      <w:snapToGrid w:val="0"/>
    </w:pPr>
  </w:style>
  <w:style w:type="character" w:customStyle="1" w:styleId="a7">
    <w:name w:val="ヘッダー (文字)"/>
    <w:basedOn w:val="a0"/>
    <w:link w:val="a6"/>
    <w:uiPriority w:val="99"/>
    <w:rsid w:val="00BF191F"/>
    <w:rPr>
      <w:rFonts w:ascii="Century" w:eastAsia="ＭＳ 明朝" w:hAnsi="Century" w:cs="Times New Roman"/>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276B9"/>
    <w:pPr>
      <w:widowControl w:val="0"/>
      <w:jc w:val="both"/>
    </w:pPr>
    <w:rPr>
      <w:rFonts w:ascii="Century" w:eastAsia="ＭＳ 明朝" w:hAnsi="Century" w:cs="Times New Roman"/>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8276B9"/>
    <w:pPr>
      <w:tabs>
        <w:tab w:val="center" w:pos="4252"/>
        <w:tab w:val="right" w:pos="8504"/>
      </w:tabs>
      <w:snapToGrid w:val="0"/>
    </w:pPr>
  </w:style>
  <w:style w:type="character" w:customStyle="1" w:styleId="a4">
    <w:name w:val="フッター (文字)"/>
    <w:basedOn w:val="a0"/>
    <w:link w:val="a3"/>
    <w:uiPriority w:val="99"/>
    <w:rsid w:val="008276B9"/>
    <w:rPr>
      <w:rFonts w:ascii="Century" w:eastAsia="ＭＳ 明朝" w:hAnsi="Century" w:cs="Times New Roman"/>
      <w:szCs w:val="24"/>
      <w:lang w:val="en-GB"/>
    </w:rPr>
  </w:style>
  <w:style w:type="character" w:styleId="a5">
    <w:name w:val="line number"/>
    <w:basedOn w:val="a0"/>
    <w:uiPriority w:val="99"/>
    <w:semiHidden/>
    <w:unhideWhenUsed/>
    <w:rsid w:val="008276B9"/>
  </w:style>
  <w:style w:type="paragraph" w:styleId="a6">
    <w:name w:val="header"/>
    <w:basedOn w:val="a"/>
    <w:link w:val="a7"/>
    <w:uiPriority w:val="99"/>
    <w:unhideWhenUsed/>
    <w:rsid w:val="00BF191F"/>
    <w:pPr>
      <w:tabs>
        <w:tab w:val="center" w:pos="4252"/>
        <w:tab w:val="right" w:pos="8504"/>
      </w:tabs>
      <w:snapToGrid w:val="0"/>
    </w:pPr>
  </w:style>
  <w:style w:type="character" w:customStyle="1" w:styleId="a7">
    <w:name w:val="ヘッダー (文字)"/>
    <w:basedOn w:val="a0"/>
    <w:link w:val="a6"/>
    <w:uiPriority w:val="99"/>
    <w:rsid w:val="00BF191F"/>
    <w:rPr>
      <w:rFonts w:ascii="Century" w:eastAsia="ＭＳ 明朝" w:hAnsi="Century" w:cs="Times New Roman"/>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186</Words>
  <Characters>6761</Characters>
  <Application>Microsoft Office Word</Application>
  <DocSecurity>0</DocSecurity>
  <Lines>56</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ai　Saomi</dc:creator>
  <cp:lastModifiedBy>Murai　Saomi</cp:lastModifiedBy>
  <cp:revision>2</cp:revision>
  <dcterms:created xsi:type="dcterms:W3CDTF">2017-02-17T17:23:00Z</dcterms:created>
  <dcterms:modified xsi:type="dcterms:W3CDTF">2017-02-17T18:06:00Z</dcterms:modified>
</cp:coreProperties>
</file>